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BE61E2" w14:textId="77777777" w:rsidR="0022109C" w:rsidRPr="00C365FA" w:rsidRDefault="0022109C" w:rsidP="0022109C">
      <w:pPr>
        <w:spacing w:line="480" w:lineRule="auto"/>
        <w:rPr>
          <w:rFonts w:ascii="Times New Roman" w:hAnsi="Times New Roman" w:cs="Times New Roman"/>
          <w:b/>
          <w:lang w:eastAsia="ko-KR"/>
        </w:rPr>
      </w:pPr>
      <w:bookmarkStart w:id="0" w:name="_Hlk162272045"/>
      <w:r>
        <w:rPr>
          <w:rFonts w:ascii="Times New Roman" w:hAnsi="Times New Roman" w:cs="Times New Roman" w:hint="eastAsia"/>
          <w:b/>
          <w:bCs/>
          <w:lang w:eastAsia="ko-KR"/>
        </w:rPr>
        <w:t>Supplementary Table S1</w:t>
      </w:r>
      <w:r w:rsidRPr="00C365FA">
        <w:rPr>
          <w:rFonts w:ascii="Times New Roman" w:hAnsi="Times New Roman" w:cs="Times New Roman"/>
          <w:b/>
          <w:bCs/>
        </w:rPr>
        <w:t>.</w:t>
      </w:r>
      <w:r w:rsidRPr="00C365FA">
        <w:rPr>
          <w:rFonts w:ascii="Times New Roman" w:hAnsi="Times New Roman" w:cs="Times New Roman"/>
          <w:bCs/>
        </w:rPr>
        <w:t xml:space="preserve"> </w:t>
      </w:r>
      <w:r w:rsidRPr="00E724FC">
        <w:rPr>
          <w:rFonts w:ascii="Times New Roman" w:hAnsi="Times New Roman" w:cs="Times New Roman"/>
          <w:bCs/>
          <w:lang w:eastAsia="ko-KR"/>
        </w:rPr>
        <w:t>Tissue rebiopsy site and T790M positive rate.</w:t>
      </w:r>
    </w:p>
    <w:tbl>
      <w:tblPr>
        <w:tblW w:w="91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0"/>
        <w:gridCol w:w="1680"/>
        <w:gridCol w:w="2400"/>
        <w:gridCol w:w="3240"/>
      </w:tblGrid>
      <w:tr w:rsidR="0022109C" w:rsidRPr="00E724FC" w14:paraId="59441C12" w14:textId="77777777" w:rsidTr="006C52FA">
        <w:trPr>
          <w:trHeight w:val="280"/>
        </w:trPr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DD120" w14:textId="77777777" w:rsidR="0022109C" w:rsidRPr="00E724FC" w:rsidRDefault="0022109C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Rebiopsy Site</w:t>
            </w:r>
          </w:p>
        </w:tc>
        <w:tc>
          <w:tcPr>
            <w:tcW w:w="1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C910B" w14:textId="77777777" w:rsidR="0022109C" w:rsidRPr="00E724FC" w:rsidRDefault="0022109C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Total number</w:t>
            </w:r>
          </w:p>
        </w:tc>
        <w:tc>
          <w:tcPr>
            <w:tcW w:w="2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5135D" w14:textId="77777777" w:rsidR="0022109C" w:rsidRPr="00E724FC" w:rsidRDefault="0022109C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T790M positive number</w:t>
            </w:r>
          </w:p>
        </w:tc>
        <w:tc>
          <w:tcPr>
            <w:tcW w:w="3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48B63" w14:textId="77777777" w:rsidR="0022109C" w:rsidRPr="00E724FC" w:rsidRDefault="0022109C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T790M positive rate</w:t>
            </w:r>
            <w:r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 xml:space="preserve"> (%)</w:t>
            </w:r>
          </w:p>
        </w:tc>
      </w:tr>
      <w:tr w:rsidR="0022109C" w:rsidRPr="00E724FC" w14:paraId="7E013B1A" w14:textId="77777777" w:rsidTr="006C52FA">
        <w:trPr>
          <w:trHeight w:val="280"/>
        </w:trPr>
        <w:tc>
          <w:tcPr>
            <w:tcW w:w="1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C6D7" w14:textId="77777777" w:rsidR="0022109C" w:rsidRPr="00E724FC" w:rsidRDefault="0022109C" w:rsidP="006C52FA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Lung</w:t>
            </w:r>
          </w:p>
        </w:tc>
        <w:tc>
          <w:tcPr>
            <w:tcW w:w="1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F9F4" w14:textId="77777777" w:rsidR="0022109C" w:rsidRPr="00E724FC" w:rsidRDefault="0022109C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342</w:t>
            </w:r>
          </w:p>
        </w:tc>
        <w:tc>
          <w:tcPr>
            <w:tcW w:w="24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C2EE" w14:textId="77777777" w:rsidR="0022109C" w:rsidRPr="00E724FC" w:rsidRDefault="0022109C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138</w:t>
            </w:r>
          </w:p>
        </w:tc>
        <w:tc>
          <w:tcPr>
            <w:tcW w:w="3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14A2" w14:textId="77777777" w:rsidR="0022109C" w:rsidRPr="00E724FC" w:rsidRDefault="0022109C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40.4</w:t>
            </w:r>
          </w:p>
        </w:tc>
      </w:tr>
      <w:tr w:rsidR="0022109C" w:rsidRPr="00E724FC" w14:paraId="797F6BFE" w14:textId="77777777" w:rsidTr="006C52FA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53C0" w14:textId="605273EF" w:rsidR="0022109C" w:rsidRPr="00E724FC" w:rsidRDefault="00663E35" w:rsidP="006C52FA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M</w:t>
            </w:r>
            <w:r w:rsidR="0022109C" w:rsidRPr="00E724FC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etastatic L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B79A" w14:textId="77777777" w:rsidR="0022109C" w:rsidRPr="00E724FC" w:rsidRDefault="0022109C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16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7A65" w14:textId="77777777" w:rsidR="0022109C" w:rsidRPr="00E724FC" w:rsidRDefault="0022109C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6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3A4D" w14:textId="77777777" w:rsidR="0022109C" w:rsidRPr="00E724FC" w:rsidRDefault="0022109C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37.4</w:t>
            </w:r>
          </w:p>
        </w:tc>
      </w:tr>
      <w:tr w:rsidR="0022109C" w:rsidRPr="00E724FC" w14:paraId="4D38DA1A" w14:textId="77777777" w:rsidTr="006C52FA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EF2E" w14:textId="77777777" w:rsidR="0022109C" w:rsidRPr="00E724FC" w:rsidRDefault="0022109C" w:rsidP="006C52FA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 xml:space="preserve">Pleural fluid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6D95" w14:textId="77777777" w:rsidR="0022109C" w:rsidRPr="00E724FC" w:rsidRDefault="0022109C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1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DDF8" w14:textId="77777777" w:rsidR="0022109C" w:rsidRPr="00E724FC" w:rsidRDefault="0022109C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6210" w14:textId="77777777" w:rsidR="0022109C" w:rsidRPr="00E724FC" w:rsidRDefault="0022109C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47.4</w:t>
            </w:r>
          </w:p>
        </w:tc>
      </w:tr>
      <w:tr w:rsidR="0022109C" w:rsidRPr="00E724FC" w14:paraId="23BBAA0D" w14:textId="77777777" w:rsidTr="006C52FA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EC91" w14:textId="77777777" w:rsidR="0022109C" w:rsidRPr="00E724FC" w:rsidRDefault="0022109C" w:rsidP="006C52FA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Liv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3757" w14:textId="77777777" w:rsidR="0022109C" w:rsidRPr="00E724FC" w:rsidRDefault="0022109C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2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D515" w14:textId="77777777" w:rsidR="0022109C" w:rsidRPr="00E724FC" w:rsidRDefault="0022109C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3D40" w14:textId="77777777" w:rsidR="0022109C" w:rsidRPr="00E724FC" w:rsidRDefault="0022109C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31.0</w:t>
            </w:r>
          </w:p>
        </w:tc>
      </w:tr>
      <w:tr w:rsidR="0022109C" w:rsidRPr="00E724FC" w14:paraId="6376FF4C" w14:textId="77777777" w:rsidTr="006C52FA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7A7A" w14:textId="7E55ED71" w:rsidR="0022109C" w:rsidRPr="00E724FC" w:rsidRDefault="00663E35" w:rsidP="006C52FA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B</w:t>
            </w:r>
            <w:r w:rsidR="0022109C" w:rsidRPr="00E724FC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ra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9EA6" w14:textId="77777777" w:rsidR="0022109C" w:rsidRPr="00E724FC" w:rsidRDefault="0022109C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1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F163" w14:textId="77777777" w:rsidR="0022109C" w:rsidRPr="00E724FC" w:rsidRDefault="0022109C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4DD0" w14:textId="77777777" w:rsidR="0022109C" w:rsidRPr="00E724FC" w:rsidRDefault="0022109C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20.0</w:t>
            </w:r>
          </w:p>
        </w:tc>
      </w:tr>
      <w:tr w:rsidR="0022109C" w:rsidRPr="00E724FC" w14:paraId="4B26413D" w14:textId="77777777" w:rsidTr="006C52FA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0589" w14:textId="77777777" w:rsidR="0022109C" w:rsidRPr="00E724FC" w:rsidRDefault="0022109C" w:rsidP="006C52FA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Bon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4D6F" w14:textId="77777777" w:rsidR="0022109C" w:rsidRPr="00E724FC" w:rsidRDefault="0022109C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6E0B" w14:textId="77777777" w:rsidR="0022109C" w:rsidRPr="00E724FC" w:rsidRDefault="0022109C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8A38" w14:textId="77777777" w:rsidR="0022109C" w:rsidRPr="00E724FC" w:rsidRDefault="0022109C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33.3</w:t>
            </w:r>
          </w:p>
        </w:tc>
      </w:tr>
      <w:tr w:rsidR="0022109C" w:rsidRPr="00E724FC" w14:paraId="2080741B" w14:textId="77777777" w:rsidTr="006C52FA">
        <w:trPr>
          <w:trHeight w:val="280"/>
        </w:trPr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9229" w14:textId="70BA3872" w:rsidR="0022109C" w:rsidRPr="00E724FC" w:rsidRDefault="00663E35" w:rsidP="006C52FA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O</w:t>
            </w:r>
            <w:r w:rsidR="0022109C" w:rsidRPr="00E724FC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thers*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EFEE" w14:textId="77777777" w:rsidR="0022109C" w:rsidRPr="00E724FC" w:rsidRDefault="0022109C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16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70C6" w14:textId="77777777" w:rsidR="0022109C" w:rsidRPr="00E724FC" w:rsidRDefault="0022109C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7</w:t>
            </w: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4AC0" w14:textId="77777777" w:rsidR="0022109C" w:rsidRPr="00E724FC" w:rsidRDefault="0022109C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43.8</w:t>
            </w:r>
          </w:p>
        </w:tc>
      </w:tr>
      <w:tr w:rsidR="0022109C" w:rsidRPr="00E724FC" w14:paraId="45803087" w14:textId="77777777" w:rsidTr="006C52FA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2E6CD" w14:textId="4BAE90FE" w:rsidR="0022109C" w:rsidRPr="00E724FC" w:rsidRDefault="0022109C" w:rsidP="006C52FA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O</w:t>
            </w:r>
            <w:r w:rsidRPr="00E724FC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veral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D531D" w14:textId="77777777" w:rsidR="0022109C" w:rsidRPr="00E724FC" w:rsidRDefault="0022109C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58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A5720" w14:textId="77777777" w:rsidR="0022109C" w:rsidRPr="00E724FC" w:rsidRDefault="0022109C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229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D4D6D" w14:textId="77777777" w:rsidR="0022109C" w:rsidRPr="00E724FC" w:rsidRDefault="0022109C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38.9</w:t>
            </w:r>
          </w:p>
        </w:tc>
      </w:tr>
    </w:tbl>
    <w:p w14:paraId="61D29464" w14:textId="77777777" w:rsidR="0022109C" w:rsidRPr="0058198B" w:rsidRDefault="0022109C" w:rsidP="0022109C">
      <w:pPr>
        <w:rPr>
          <w:rFonts w:ascii="Times New Roman" w:hAnsi="Times New Roman" w:cs="Times New Roman"/>
          <w:bCs/>
          <w:sz w:val="20"/>
          <w:szCs w:val="20"/>
          <w:lang w:eastAsia="ko-KR"/>
        </w:rPr>
      </w:pPr>
      <w:r w:rsidRPr="0058198B">
        <w:rPr>
          <w:rFonts w:ascii="Times New Roman" w:hAnsi="Times New Roman" w:cs="Times New Roman"/>
          <w:bCs/>
          <w:sz w:val="20"/>
          <w:szCs w:val="20"/>
          <w:lang w:eastAsia="ko-KR"/>
        </w:rPr>
        <w:t>*Other sites include omentum, skin, esophagus, chest wall, thyroid, pancreas, adrenal, kidney, glenoid mass etc.</w:t>
      </w:r>
    </w:p>
    <w:p w14:paraId="7DBD7D45" w14:textId="77777777" w:rsidR="0022109C" w:rsidRPr="0022109C" w:rsidRDefault="0022109C" w:rsidP="00C365FA">
      <w:pPr>
        <w:spacing w:line="480" w:lineRule="auto"/>
        <w:rPr>
          <w:rFonts w:ascii="Times New Roman" w:hAnsi="Times New Roman" w:cs="Times New Roman"/>
          <w:b/>
          <w:bCs/>
          <w:lang w:eastAsia="ko-KR"/>
        </w:rPr>
      </w:pPr>
    </w:p>
    <w:p w14:paraId="600E9F23" w14:textId="77777777" w:rsidR="0022109C" w:rsidRDefault="0022109C" w:rsidP="00C365FA">
      <w:pPr>
        <w:spacing w:line="480" w:lineRule="auto"/>
        <w:rPr>
          <w:rFonts w:ascii="Times New Roman" w:hAnsi="Times New Roman" w:cs="Times New Roman"/>
          <w:b/>
          <w:bCs/>
          <w:lang w:eastAsia="ko-KR"/>
        </w:rPr>
      </w:pPr>
    </w:p>
    <w:p w14:paraId="2097FF96" w14:textId="77777777" w:rsidR="0022109C" w:rsidRDefault="0022109C" w:rsidP="00C365FA">
      <w:pPr>
        <w:spacing w:line="480" w:lineRule="auto"/>
        <w:rPr>
          <w:rFonts w:ascii="Times New Roman" w:hAnsi="Times New Roman" w:cs="Times New Roman"/>
          <w:b/>
          <w:bCs/>
          <w:lang w:eastAsia="ko-KR"/>
        </w:rPr>
      </w:pPr>
    </w:p>
    <w:p w14:paraId="02DF6704" w14:textId="77777777" w:rsidR="0022109C" w:rsidRDefault="0022109C" w:rsidP="00C365FA">
      <w:pPr>
        <w:spacing w:line="480" w:lineRule="auto"/>
        <w:rPr>
          <w:rFonts w:ascii="Times New Roman" w:hAnsi="Times New Roman" w:cs="Times New Roman"/>
          <w:b/>
          <w:bCs/>
          <w:lang w:eastAsia="ko-KR"/>
        </w:rPr>
      </w:pPr>
    </w:p>
    <w:p w14:paraId="717AFA3C" w14:textId="77777777" w:rsidR="0022109C" w:rsidRDefault="0022109C">
      <w:pPr>
        <w:jc w:val="both"/>
        <w:rPr>
          <w:rFonts w:ascii="Times New Roman" w:hAnsi="Times New Roman" w:cs="Times New Roman"/>
          <w:b/>
          <w:bCs/>
          <w:lang w:eastAsia="ko-KR"/>
        </w:rPr>
      </w:pPr>
      <w:r>
        <w:rPr>
          <w:rFonts w:ascii="Times New Roman" w:hAnsi="Times New Roman" w:cs="Times New Roman"/>
          <w:b/>
          <w:bCs/>
          <w:lang w:eastAsia="ko-KR"/>
        </w:rPr>
        <w:br w:type="page"/>
      </w:r>
    </w:p>
    <w:p w14:paraId="0B510FBD" w14:textId="7C4BF054" w:rsidR="00C365FA" w:rsidRPr="00C365FA" w:rsidRDefault="00165E04" w:rsidP="00EE3698">
      <w:pPr>
        <w:spacing w:line="240" w:lineRule="auto"/>
        <w:rPr>
          <w:rFonts w:ascii="Times New Roman" w:hAnsi="Times New Roman" w:cs="Times New Roman"/>
          <w:b/>
          <w:lang w:eastAsia="ko-KR"/>
        </w:rPr>
      </w:pPr>
      <w:r>
        <w:rPr>
          <w:rFonts w:ascii="Times New Roman" w:hAnsi="Times New Roman" w:cs="Times New Roman" w:hint="eastAsia"/>
          <w:b/>
          <w:bCs/>
          <w:lang w:eastAsia="ko-KR"/>
        </w:rPr>
        <w:lastRenderedPageBreak/>
        <w:t xml:space="preserve">Supplementary </w:t>
      </w:r>
      <w:r w:rsidR="004D149C">
        <w:rPr>
          <w:rFonts w:ascii="Times New Roman" w:hAnsi="Times New Roman" w:cs="Times New Roman" w:hint="eastAsia"/>
          <w:b/>
          <w:bCs/>
          <w:lang w:eastAsia="ko-KR"/>
        </w:rPr>
        <w:t>Table</w:t>
      </w:r>
      <w:r>
        <w:rPr>
          <w:rFonts w:ascii="Times New Roman" w:hAnsi="Times New Roman" w:cs="Times New Roman" w:hint="eastAsia"/>
          <w:b/>
          <w:bCs/>
          <w:lang w:eastAsia="ko-KR"/>
        </w:rPr>
        <w:t xml:space="preserve"> </w:t>
      </w:r>
      <w:r w:rsidR="0022109C">
        <w:rPr>
          <w:rFonts w:ascii="Times New Roman" w:hAnsi="Times New Roman" w:cs="Times New Roman" w:hint="eastAsia"/>
          <w:b/>
          <w:bCs/>
          <w:lang w:eastAsia="ko-KR"/>
        </w:rPr>
        <w:t>S2</w:t>
      </w:r>
      <w:r w:rsidR="00C365FA" w:rsidRPr="00C365FA">
        <w:rPr>
          <w:rFonts w:ascii="Times New Roman" w:hAnsi="Times New Roman" w:cs="Times New Roman"/>
          <w:b/>
          <w:bCs/>
        </w:rPr>
        <w:t>.</w:t>
      </w:r>
      <w:r w:rsidR="00C365FA" w:rsidRPr="00C365FA">
        <w:rPr>
          <w:rFonts w:ascii="Times New Roman" w:hAnsi="Times New Roman" w:cs="Times New Roman"/>
          <w:bCs/>
        </w:rPr>
        <w:t xml:space="preserve"> Comparing patient characteristics based on EGFR T790M mutation status in repeated tissue </w:t>
      </w:r>
      <w:r w:rsidR="00C365FA" w:rsidRPr="00C365FA">
        <w:rPr>
          <w:rFonts w:ascii="Times New Roman" w:hAnsi="Times New Roman" w:cs="Times New Roman" w:hint="eastAsia"/>
          <w:bCs/>
        </w:rPr>
        <w:t>rebiopsies</w:t>
      </w:r>
      <w:r w:rsidR="00C365FA">
        <w:rPr>
          <w:rFonts w:ascii="Times New Roman" w:hAnsi="Times New Roman" w:cs="Times New Roman" w:hint="eastAsia"/>
          <w:bCs/>
          <w:lang w:eastAsia="ko-KR"/>
        </w:rPr>
        <w:t>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20"/>
        <w:gridCol w:w="1457"/>
        <w:gridCol w:w="1933"/>
        <w:gridCol w:w="1814"/>
        <w:gridCol w:w="702"/>
      </w:tblGrid>
      <w:tr w:rsidR="00C365FA" w:rsidRPr="00C365FA" w14:paraId="3378519A" w14:textId="77777777" w:rsidTr="00CC4503">
        <w:trPr>
          <w:trHeight w:val="360"/>
        </w:trPr>
        <w:tc>
          <w:tcPr>
            <w:tcW w:w="172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58E6A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8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560A8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Total (N=165)</w:t>
            </w:r>
          </w:p>
        </w:tc>
        <w:tc>
          <w:tcPr>
            <w:tcW w:w="10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9F94D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T790M-negative (N=127) </w:t>
            </w:r>
          </w:p>
        </w:tc>
        <w:tc>
          <w:tcPr>
            <w:tcW w:w="10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DEAF3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T790M-positive (N=38)</w:t>
            </w:r>
          </w:p>
        </w:tc>
        <w:tc>
          <w:tcPr>
            <w:tcW w:w="3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B1602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365F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value </w:t>
            </w:r>
          </w:p>
        </w:tc>
      </w:tr>
      <w:tr w:rsidR="00C365FA" w:rsidRPr="00C365FA" w14:paraId="4B1B30DE" w14:textId="77777777" w:rsidTr="00CC4503">
        <w:trPr>
          <w:trHeight w:val="35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3E2A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Age, median (IQR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9417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59 (52.3-64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3775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59 (53-65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5C24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56 (52-63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CCB5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0.619</w:t>
            </w:r>
          </w:p>
        </w:tc>
      </w:tr>
      <w:tr w:rsidR="00C365FA" w:rsidRPr="00C365FA" w14:paraId="5FC92C84" w14:textId="77777777" w:rsidTr="00CC4503">
        <w:trPr>
          <w:trHeight w:val="34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8AD0" w14:textId="77777777" w:rsidR="00C365FA" w:rsidRPr="00C365FA" w:rsidRDefault="00C365FA" w:rsidP="00CC4503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≥65 years, n (%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496C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40 (24.2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7174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34 (26.8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31FB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6 (15.8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1E8E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0.166</w:t>
            </w:r>
          </w:p>
        </w:tc>
      </w:tr>
      <w:tr w:rsidR="00C365FA" w:rsidRPr="00C365FA" w14:paraId="2C465D88" w14:textId="77777777" w:rsidTr="00CC4503">
        <w:trPr>
          <w:trHeight w:val="34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A955" w14:textId="77777777" w:rsidR="00C365FA" w:rsidRPr="00C365FA" w:rsidRDefault="00C365FA" w:rsidP="00CC4503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&lt;65 years, n (%)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F280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125 (75.8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036D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93 (73.2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27CA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32 (84.2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5D41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</w:tr>
      <w:tr w:rsidR="00C365FA" w:rsidRPr="00C365FA" w14:paraId="6771D770" w14:textId="77777777" w:rsidTr="00CC4503">
        <w:trPr>
          <w:trHeight w:val="34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F8DC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Sex, n (%)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CA36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85F6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EA16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1EEB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65FA" w:rsidRPr="00C365FA" w14:paraId="7B7FCB07" w14:textId="77777777" w:rsidTr="00CC4503">
        <w:trPr>
          <w:trHeight w:val="34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DB20" w14:textId="77777777" w:rsidR="00C365FA" w:rsidRPr="00C365FA" w:rsidRDefault="00C365FA" w:rsidP="00CC4503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22A2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61 (37.0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69AF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49 (38.6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2755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12 (31.6)</w:t>
            </w:r>
          </w:p>
        </w:tc>
        <w:tc>
          <w:tcPr>
            <w:tcW w:w="38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A9AB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0.433</w:t>
            </w:r>
          </w:p>
        </w:tc>
      </w:tr>
      <w:tr w:rsidR="00C365FA" w:rsidRPr="00C365FA" w14:paraId="1E025577" w14:textId="77777777" w:rsidTr="00CC4503">
        <w:trPr>
          <w:trHeight w:val="34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B770" w14:textId="77777777" w:rsidR="00C365FA" w:rsidRPr="00C365FA" w:rsidRDefault="00C365FA" w:rsidP="00CC4503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331B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104 (63.0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708C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78 (61.4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6740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26 (68.4)</w:t>
            </w:r>
          </w:p>
        </w:tc>
        <w:tc>
          <w:tcPr>
            <w:tcW w:w="38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EB86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</w:tr>
      <w:tr w:rsidR="00C365FA" w:rsidRPr="00C365FA" w14:paraId="31B93A9C" w14:textId="77777777" w:rsidTr="00CC4503">
        <w:trPr>
          <w:trHeight w:val="34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6B47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Smoking history, n (%)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73B6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DCB1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4865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1937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65FA" w:rsidRPr="00C365FA" w14:paraId="1357252D" w14:textId="77777777" w:rsidTr="00CC4503">
        <w:trPr>
          <w:trHeight w:val="34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2E2B" w14:textId="77777777" w:rsidR="00C365FA" w:rsidRPr="00C365FA" w:rsidRDefault="00C365FA" w:rsidP="00CC4503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Never smoker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E3A3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119 (72.1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D103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91 (71.7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300A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28 (73.7)</w:t>
            </w:r>
          </w:p>
        </w:tc>
        <w:tc>
          <w:tcPr>
            <w:tcW w:w="38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C234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0.633</w:t>
            </w:r>
          </w:p>
        </w:tc>
      </w:tr>
      <w:tr w:rsidR="00C365FA" w:rsidRPr="00C365FA" w14:paraId="08FC3985" w14:textId="77777777" w:rsidTr="00CC4503">
        <w:trPr>
          <w:trHeight w:val="34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F27D" w14:textId="77777777" w:rsidR="00C365FA" w:rsidRPr="00C365FA" w:rsidRDefault="00C365FA" w:rsidP="00CC4503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Ever smoker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4F4B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46 (27.9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DEB0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36 (28.3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FC3F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10 (26.3)</w:t>
            </w:r>
          </w:p>
        </w:tc>
        <w:tc>
          <w:tcPr>
            <w:tcW w:w="38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F5E5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</w:tr>
      <w:tr w:rsidR="00C365FA" w:rsidRPr="00C365FA" w14:paraId="035F33BD" w14:textId="77777777" w:rsidTr="00CC4503">
        <w:trPr>
          <w:trHeight w:val="34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6960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ECOG PS, n (%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5B59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2624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37D9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7AF0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65FA" w:rsidRPr="00C365FA" w14:paraId="4A498673" w14:textId="77777777" w:rsidTr="00CC4503">
        <w:trPr>
          <w:trHeight w:val="34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985F" w14:textId="77777777" w:rsidR="00C365FA" w:rsidRPr="00C365FA" w:rsidRDefault="00C365FA" w:rsidP="00CC4503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75FE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69 (41.8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3FF4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51 (40.2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53B2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18 (47.4)</w:t>
            </w:r>
          </w:p>
        </w:tc>
        <w:tc>
          <w:tcPr>
            <w:tcW w:w="38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CEA0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0.334</w:t>
            </w:r>
          </w:p>
        </w:tc>
      </w:tr>
      <w:tr w:rsidR="00C365FA" w:rsidRPr="00C365FA" w14:paraId="304CDBA3" w14:textId="77777777" w:rsidTr="00CC4503">
        <w:trPr>
          <w:trHeight w:val="34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B7B5" w14:textId="77777777" w:rsidR="00C365FA" w:rsidRPr="00C365FA" w:rsidRDefault="00C365FA" w:rsidP="00CC4503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561A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90 (54.5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D187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70 (55.1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0DB6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20 (52.6)</w:t>
            </w:r>
          </w:p>
        </w:tc>
        <w:tc>
          <w:tcPr>
            <w:tcW w:w="38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010A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</w:tr>
      <w:tr w:rsidR="00C365FA" w:rsidRPr="00C365FA" w14:paraId="68A476AC" w14:textId="77777777" w:rsidTr="00CC4503">
        <w:trPr>
          <w:trHeight w:val="34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D17D" w14:textId="77777777" w:rsidR="00C365FA" w:rsidRPr="00C365FA" w:rsidRDefault="00C365FA" w:rsidP="00CC4503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≥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50A6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6 (3.6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B88A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6 (4.7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3D82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0 (0.0)</w:t>
            </w:r>
          </w:p>
        </w:tc>
        <w:tc>
          <w:tcPr>
            <w:tcW w:w="38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609E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</w:tr>
      <w:tr w:rsidR="0022109C" w:rsidRPr="00C365FA" w14:paraId="098C8FEE" w14:textId="77777777" w:rsidTr="00CC4503">
        <w:trPr>
          <w:trHeight w:val="34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8645" w14:textId="12F4EEA7" w:rsidR="0022109C" w:rsidRPr="00C365FA" w:rsidRDefault="0022109C" w:rsidP="0022109C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Extra-thoracic metastasis at rebiopsy</w:t>
            </w:r>
            <w:r w:rsidRPr="00EE4BAB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BA1D" w14:textId="084FBE54" w:rsidR="0022109C" w:rsidRPr="00C365FA" w:rsidRDefault="0022109C" w:rsidP="0022109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>1</w:t>
            </w: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40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(</w:t>
            </w: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84.8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DB73" w14:textId="76456112" w:rsidR="0022109C" w:rsidRPr="00C365FA" w:rsidRDefault="0022109C" w:rsidP="0022109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108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(</w:t>
            </w: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85.0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C0B7" w14:textId="5EA9F775" w:rsidR="0022109C" w:rsidRPr="00C365FA" w:rsidRDefault="0022109C" w:rsidP="0022109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32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(</w:t>
            </w: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84.2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0292" w14:textId="39873086" w:rsidR="0022109C" w:rsidRPr="00C365FA" w:rsidRDefault="0022109C" w:rsidP="0022109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0.99</w:t>
            </w:r>
          </w:p>
        </w:tc>
      </w:tr>
      <w:tr w:rsidR="0022109C" w:rsidRPr="00C365FA" w14:paraId="5541DA75" w14:textId="77777777" w:rsidTr="00CC4503">
        <w:trPr>
          <w:trHeight w:val="34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5EB9" w14:textId="3F9B70EF" w:rsidR="0022109C" w:rsidRPr="00C365FA" w:rsidRDefault="0022109C" w:rsidP="0022109C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CNS metastasis at rebiopsy</w:t>
            </w:r>
            <w:r w:rsidRPr="00EE4BAB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C111" w14:textId="125D6989" w:rsidR="0022109C" w:rsidRPr="00C365FA" w:rsidRDefault="0022109C" w:rsidP="0022109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109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(</w:t>
            </w: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66.1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6558" w14:textId="24A672FB" w:rsidR="0022109C" w:rsidRPr="00C365FA" w:rsidRDefault="0022109C" w:rsidP="0022109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86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(</w:t>
            </w: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67.7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B556" w14:textId="2095C23B" w:rsidR="0022109C" w:rsidRPr="00C365FA" w:rsidRDefault="0022109C" w:rsidP="0022109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23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(</w:t>
            </w: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60.5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924F" w14:textId="2C490A02" w:rsidR="0022109C" w:rsidRPr="00C365FA" w:rsidRDefault="0022109C" w:rsidP="0022109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>0.</w:t>
            </w: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531</w:t>
            </w:r>
          </w:p>
        </w:tc>
      </w:tr>
      <w:tr w:rsidR="0022109C" w:rsidRPr="00C365FA" w14:paraId="19082186" w14:textId="77777777" w:rsidTr="00CC4503">
        <w:trPr>
          <w:trHeight w:val="34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9AB6" w14:textId="678C35D9" w:rsidR="0022109C" w:rsidRPr="00C365FA" w:rsidRDefault="0022109C" w:rsidP="0022109C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Liver metastasis at rebiopsy</w:t>
            </w:r>
            <w:r w:rsidRPr="00EE4BAB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1AA6" w14:textId="0911A787" w:rsidR="0022109C" w:rsidRPr="00C365FA" w:rsidRDefault="0022109C" w:rsidP="0022109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>22 (13.3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26AD" w14:textId="05548D62" w:rsidR="0022109C" w:rsidRPr="00C365FA" w:rsidRDefault="0022109C" w:rsidP="0022109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>16 (12.6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828E" w14:textId="17C0A9F1" w:rsidR="0022109C" w:rsidRPr="00C365FA" w:rsidRDefault="0022109C" w:rsidP="0022109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>6 (15.8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54E8" w14:textId="55444503" w:rsidR="0022109C" w:rsidRPr="00C365FA" w:rsidRDefault="0022109C" w:rsidP="0022109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>0.</w:t>
            </w: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814</w:t>
            </w:r>
          </w:p>
        </w:tc>
      </w:tr>
      <w:tr w:rsidR="0022109C" w:rsidRPr="00C365FA" w14:paraId="4ECC8C09" w14:textId="77777777" w:rsidTr="00CC4503">
        <w:trPr>
          <w:trHeight w:val="34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D1F7" w14:textId="6F1105AC" w:rsidR="0022109C" w:rsidRPr="00C365FA" w:rsidRDefault="0022109C" w:rsidP="0022109C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Bone metastasis at rebiopsy</w:t>
            </w:r>
            <w:r w:rsidRPr="00EE4BAB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EB17" w14:textId="3718625A" w:rsidR="0022109C" w:rsidRPr="00C365FA" w:rsidRDefault="0022109C" w:rsidP="0022109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100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(</w:t>
            </w: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60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>.</w:t>
            </w: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6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9C96" w14:textId="3D81DD81" w:rsidR="0022109C" w:rsidRPr="00C365FA" w:rsidRDefault="0022109C" w:rsidP="0022109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79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(</w:t>
            </w: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62.2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E80E" w14:textId="3A1B6A4A" w:rsidR="0022109C" w:rsidRPr="00C365FA" w:rsidRDefault="0022109C" w:rsidP="0022109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>2</w:t>
            </w: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1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(5</w:t>
            </w: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5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>.</w:t>
            </w: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3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3874" w14:textId="48C97D36" w:rsidR="0022109C" w:rsidRPr="00C365FA" w:rsidRDefault="0022109C" w:rsidP="0022109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>0.5</w:t>
            </w: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63</w:t>
            </w:r>
          </w:p>
        </w:tc>
      </w:tr>
      <w:tr w:rsidR="00C365FA" w:rsidRPr="00C365FA" w14:paraId="04D8DB64" w14:textId="77777777" w:rsidTr="00CC4503">
        <w:trPr>
          <w:trHeight w:val="34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2391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Prior use of EGFR-TKI, n (%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3389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0203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EE81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944B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65FA" w:rsidRPr="00C365FA" w14:paraId="1DC36518" w14:textId="77777777" w:rsidTr="00CC4503">
        <w:trPr>
          <w:trHeight w:val="34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2C26" w14:textId="77777777" w:rsidR="00C365FA" w:rsidRPr="00C365FA" w:rsidRDefault="00C365FA" w:rsidP="00CC4503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Gefitinib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76B5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99 (60.0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F3D8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74 (58.3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6322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25 (65.8)</w:t>
            </w:r>
          </w:p>
        </w:tc>
        <w:tc>
          <w:tcPr>
            <w:tcW w:w="38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FC00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0.331</w:t>
            </w:r>
          </w:p>
        </w:tc>
      </w:tr>
      <w:tr w:rsidR="00C365FA" w:rsidRPr="00C365FA" w14:paraId="47DC38A4" w14:textId="77777777" w:rsidTr="00CC4503">
        <w:trPr>
          <w:trHeight w:val="34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FC11" w14:textId="77777777" w:rsidR="00C365FA" w:rsidRPr="00C365FA" w:rsidRDefault="00C365FA" w:rsidP="00CC4503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Afatinib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1AC6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46 (27.9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0ED8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35 (27.6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6A69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11 (28.9)</w:t>
            </w:r>
          </w:p>
        </w:tc>
        <w:tc>
          <w:tcPr>
            <w:tcW w:w="38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EE06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</w:tr>
      <w:tr w:rsidR="00C365FA" w:rsidRPr="00C365FA" w14:paraId="7CAD63E1" w14:textId="77777777" w:rsidTr="00CC4503">
        <w:trPr>
          <w:trHeight w:val="34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CAF6" w14:textId="77777777" w:rsidR="00C365FA" w:rsidRPr="00C365FA" w:rsidRDefault="00C365FA" w:rsidP="00CC4503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Erlotinib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21F9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20 (12.1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28CB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18 (14.2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DDB3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2 (5.3)</w:t>
            </w:r>
          </w:p>
        </w:tc>
        <w:tc>
          <w:tcPr>
            <w:tcW w:w="38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C981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</w:tr>
      <w:tr w:rsidR="00C365FA" w:rsidRPr="00C365FA" w14:paraId="3D6D0E6E" w14:textId="77777777" w:rsidTr="00CC4503">
        <w:trPr>
          <w:trHeight w:val="340"/>
        </w:trPr>
        <w:tc>
          <w:tcPr>
            <w:tcW w:w="2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9F0F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Type of EGFR mutation, n (%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C0B7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0425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ED36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65FA" w:rsidRPr="00C365FA" w14:paraId="585366BE" w14:textId="77777777" w:rsidTr="00CC4503">
        <w:trPr>
          <w:trHeight w:val="34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5553" w14:textId="77777777" w:rsidR="00C365FA" w:rsidRPr="00C365FA" w:rsidRDefault="00C365FA" w:rsidP="00CC4503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E19del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0FF0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85 (51.8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72A3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64 (50.8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81DA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21 (55.3)</w:t>
            </w:r>
          </w:p>
        </w:tc>
        <w:tc>
          <w:tcPr>
            <w:tcW w:w="38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493D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0.693</w:t>
            </w:r>
          </w:p>
        </w:tc>
      </w:tr>
      <w:tr w:rsidR="00C365FA" w:rsidRPr="00C365FA" w14:paraId="4A359DAD" w14:textId="77777777" w:rsidTr="00CC4503">
        <w:trPr>
          <w:trHeight w:val="34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5D75" w14:textId="77777777" w:rsidR="00C365FA" w:rsidRPr="00C365FA" w:rsidRDefault="00C365FA" w:rsidP="00CC4503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L858R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05CE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65 (39.6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816F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50 (39.7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51BF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15 (39.5)</w:t>
            </w:r>
          </w:p>
        </w:tc>
        <w:tc>
          <w:tcPr>
            <w:tcW w:w="38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DEBB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</w:tr>
      <w:tr w:rsidR="00C365FA" w:rsidRPr="00C365FA" w14:paraId="0E7769DB" w14:textId="77777777" w:rsidTr="00CC4503">
        <w:trPr>
          <w:trHeight w:val="34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C55A" w14:textId="74D562C5" w:rsidR="00C365FA" w:rsidRPr="00C365FA" w:rsidRDefault="00C365FA" w:rsidP="00CC4503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Others</w:t>
            </w:r>
            <w:r w:rsidR="0022109C">
              <w:rPr>
                <w:rFonts w:ascii="Times New Roman" w:eastAsia="Malgun Gothic" w:hAnsi="Times New Roman" w:cs="Times New Roman" w:hint="eastAsia"/>
                <w:sz w:val="20"/>
                <w:szCs w:val="20"/>
                <w:vertAlign w:val="superscript"/>
                <w:lang w:eastAsia="ko-KR"/>
              </w:rPr>
              <w:t>b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B675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14 (8.5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7926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12 (9.5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8E0F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2 (5.3)</w:t>
            </w:r>
          </w:p>
        </w:tc>
        <w:tc>
          <w:tcPr>
            <w:tcW w:w="38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9477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</w:tr>
      <w:tr w:rsidR="00C365FA" w:rsidRPr="00C365FA" w14:paraId="205D9215" w14:textId="77777777" w:rsidTr="00CC4503">
        <w:trPr>
          <w:trHeight w:val="34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BB1F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Median duration of </w:t>
            </w:r>
            <w:r w:rsidRPr="00C365FA">
              <w:rPr>
                <w:rFonts w:ascii="Times New Roman" w:eastAsia="Malgun Gothic" w:hAnsi="Times New Roman" w:cs="Times New Roman" w:hint="eastAsia"/>
                <w:sz w:val="20"/>
                <w:szCs w:val="20"/>
              </w:rPr>
              <w:t>prior</w:t>
            </w: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TKI use,</w:t>
            </w:r>
            <w:r w:rsidRPr="00C365FA">
              <w:rPr>
                <w:rFonts w:ascii="Times New Roman" w:eastAsia="Malgun Gothic" w:hAnsi="Times New Roman" w:cs="Times New Roman" w:hint="eastAsia"/>
                <w:sz w:val="20"/>
                <w:szCs w:val="20"/>
              </w:rPr>
              <w:t xml:space="preserve"> </w:t>
            </w: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month (IQR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4F75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13.0 (8.0-20.0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0204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12.0 (7.0-21.0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0401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14.4 (11.0-19.0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8F2C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0.03</w:t>
            </w:r>
          </w:p>
        </w:tc>
      </w:tr>
      <w:tr w:rsidR="00C365FA" w:rsidRPr="00C365FA" w14:paraId="69D7F10C" w14:textId="77777777" w:rsidTr="00CC4503">
        <w:trPr>
          <w:trHeight w:val="34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F649" w14:textId="77777777" w:rsidR="00C365FA" w:rsidRPr="00C365FA" w:rsidRDefault="00C365FA" w:rsidP="00CC4503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≥8 months, n (%)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3360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126 (76.4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B016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92 (72.4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F70A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34 (89.5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F334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0.03</w:t>
            </w:r>
          </w:p>
        </w:tc>
      </w:tr>
      <w:tr w:rsidR="00C365FA" w:rsidRPr="00C365FA" w14:paraId="7E9FB25C" w14:textId="77777777" w:rsidTr="00CC4503">
        <w:trPr>
          <w:trHeight w:val="34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4D6D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Best Response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0FEF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2CA7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BAA4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F35B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65FA" w:rsidRPr="00C365FA" w14:paraId="661E6590" w14:textId="77777777" w:rsidTr="00CC4503">
        <w:trPr>
          <w:trHeight w:val="34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7E7D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  CR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600C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1 (0.6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6FA5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EB21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0 (0.0)</w:t>
            </w:r>
          </w:p>
        </w:tc>
        <w:tc>
          <w:tcPr>
            <w:tcW w:w="389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FC10D4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0.168</w:t>
            </w:r>
          </w:p>
        </w:tc>
      </w:tr>
      <w:tr w:rsidR="00C365FA" w:rsidRPr="00C365FA" w14:paraId="5C97B87A" w14:textId="77777777" w:rsidTr="00CC4503">
        <w:trPr>
          <w:trHeight w:val="34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2945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  PR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FB62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76 (46.1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A4BD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52 (40.9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9ABC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24 (63.2)</w:t>
            </w:r>
          </w:p>
        </w:tc>
        <w:tc>
          <w:tcPr>
            <w:tcW w:w="38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343015B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</w:tr>
      <w:tr w:rsidR="00C365FA" w:rsidRPr="00C365FA" w14:paraId="26096AD2" w14:textId="77777777" w:rsidTr="00CC4503">
        <w:trPr>
          <w:trHeight w:val="34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17E8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  SD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F53A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77 (46.7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72A8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65 (51.2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86E7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12 (31.6)</w:t>
            </w:r>
          </w:p>
        </w:tc>
        <w:tc>
          <w:tcPr>
            <w:tcW w:w="38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82106A9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</w:tr>
      <w:tr w:rsidR="00C365FA" w:rsidRPr="00C365FA" w14:paraId="6A92951B" w14:textId="77777777" w:rsidTr="00CC4503">
        <w:trPr>
          <w:trHeight w:val="350"/>
        </w:trPr>
        <w:tc>
          <w:tcPr>
            <w:tcW w:w="17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3C3A5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  PD or Unknown</w:t>
            </w:r>
          </w:p>
        </w:tc>
        <w:tc>
          <w:tcPr>
            <w:tcW w:w="8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5641C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11 (6.7)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E77D8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9 (7.1)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83BB5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2 (5.3)</w:t>
            </w:r>
          </w:p>
        </w:tc>
        <w:tc>
          <w:tcPr>
            <w:tcW w:w="38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B878F56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</w:tr>
    </w:tbl>
    <w:p w14:paraId="4431BEFA" w14:textId="77777777" w:rsidR="0022109C" w:rsidRPr="00EE4BAB" w:rsidRDefault="0022109C" w:rsidP="0022109C">
      <w:pPr>
        <w:spacing w:line="240" w:lineRule="auto"/>
        <w:rPr>
          <w:rFonts w:ascii="Times New Roman" w:eastAsia="Malgun Gothic" w:hAnsi="Times New Roman" w:cs="Times New Roman"/>
          <w:sz w:val="20"/>
          <w:szCs w:val="20"/>
        </w:rPr>
      </w:pPr>
      <w:r w:rsidRPr="00EE4BAB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EE4BAB">
        <w:rPr>
          <w:rFonts w:ascii="Times New Roman" w:hAnsi="Times New Roman"/>
          <w:szCs w:val="20"/>
        </w:rPr>
        <w:t>For patients who underwent repeated rebiopsy more than twice, the metastasis site immediately before the final biopsy was reflected.</w:t>
      </w:r>
      <w:r w:rsidRPr="00EE4BAB">
        <w:rPr>
          <w:rFonts w:ascii="Times New Roman" w:hAnsi="Times New Roman" w:hint="eastAsia"/>
          <w:szCs w:val="20"/>
          <w:lang w:eastAsia="ko-KR"/>
        </w:rPr>
        <w:t xml:space="preserve"> </w:t>
      </w:r>
      <w:r w:rsidRPr="00EE4BAB">
        <w:rPr>
          <w:rFonts w:ascii="Times New Roman" w:hAnsi="Times New Roman" w:cs="Times New Roman" w:hint="eastAsia"/>
          <w:sz w:val="20"/>
          <w:szCs w:val="20"/>
          <w:vertAlign w:val="superscript"/>
          <w:lang w:eastAsia="ko-KR"/>
        </w:rPr>
        <w:t>b</w:t>
      </w:r>
      <w:r w:rsidRPr="00EE4BAB">
        <w:rPr>
          <w:rFonts w:ascii="Times New Roman" w:eastAsia="Malgun Gothic" w:hAnsi="Times New Roman" w:cs="Times New Roman"/>
          <w:sz w:val="20"/>
          <w:szCs w:val="20"/>
        </w:rPr>
        <w:t>L861Q, S768I, G719X, Ex20Ins</w:t>
      </w:r>
    </w:p>
    <w:p w14:paraId="275FE5C5" w14:textId="77777777" w:rsidR="00663E35" w:rsidRDefault="00663E35" w:rsidP="00663E35">
      <w:pPr>
        <w:spacing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04A665BA" w14:textId="120CF161" w:rsidR="00C365FA" w:rsidRPr="00C365FA" w:rsidRDefault="00165E04" w:rsidP="00EE3698">
      <w:pPr>
        <w:spacing w:line="240" w:lineRule="auto"/>
        <w:rPr>
          <w:rFonts w:ascii="Times New Roman" w:hAnsi="Times New Roman" w:cs="Times New Roman"/>
          <w:b/>
          <w:lang w:eastAsia="ko-KR"/>
        </w:rPr>
      </w:pPr>
      <w:bookmarkStart w:id="1" w:name="_Hlk162272077"/>
      <w:bookmarkEnd w:id="0"/>
      <w:r>
        <w:rPr>
          <w:rFonts w:ascii="Times New Roman" w:hAnsi="Times New Roman" w:cs="Times New Roman" w:hint="eastAsia"/>
          <w:b/>
          <w:bCs/>
          <w:lang w:eastAsia="ko-KR"/>
        </w:rPr>
        <w:lastRenderedPageBreak/>
        <w:t xml:space="preserve">Supplementary Table </w:t>
      </w:r>
      <w:r w:rsidR="0022109C">
        <w:rPr>
          <w:rFonts w:ascii="Times New Roman" w:hAnsi="Times New Roman" w:cs="Times New Roman" w:hint="eastAsia"/>
          <w:b/>
          <w:bCs/>
          <w:lang w:eastAsia="ko-KR"/>
        </w:rPr>
        <w:t>S3</w:t>
      </w:r>
      <w:r w:rsidRPr="00C365FA">
        <w:rPr>
          <w:rFonts w:ascii="Times New Roman" w:hAnsi="Times New Roman" w:cs="Times New Roman"/>
          <w:b/>
          <w:bCs/>
        </w:rPr>
        <w:t>.</w:t>
      </w:r>
      <w:r w:rsidRPr="00C365FA">
        <w:rPr>
          <w:rFonts w:ascii="Times New Roman" w:hAnsi="Times New Roman" w:cs="Times New Roman"/>
          <w:bCs/>
        </w:rPr>
        <w:t xml:space="preserve"> </w:t>
      </w:r>
      <w:r w:rsidR="00C365FA" w:rsidRPr="00C365FA">
        <w:rPr>
          <w:rFonts w:ascii="Times New Roman" w:hAnsi="Times New Roman" w:cs="Times New Roman"/>
          <w:bCs/>
        </w:rPr>
        <w:t xml:space="preserve">Comparing patient characteristics based on EGFR T790M mutation status in repeated </w:t>
      </w:r>
      <w:r w:rsidR="00C365FA" w:rsidRPr="00C365FA">
        <w:rPr>
          <w:rFonts w:ascii="Times New Roman" w:hAnsi="Times New Roman" w:cs="Times New Roman" w:hint="eastAsia"/>
          <w:bCs/>
        </w:rPr>
        <w:t>liquid</w:t>
      </w:r>
      <w:r w:rsidR="00C365FA" w:rsidRPr="00C365FA">
        <w:rPr>
          <w:rFonts w:ascii="Times New Roman" w:hAnsi="Times New Roman" w:cs="Times New Roman"/>
          <w:bCs/>
        </w:rPr>
        <w:t xml:space="preserve"> </w:t>
      </w:r>
      <w:r w:rsidR="00C365FA" w:rsidRPr="00C365FA">
        <w:rPr>
          <w:rFonts w:ascii="Times New Roman" w:hAnsi="Times New Roman" w:cs="Times New Roman" w:hint="eastAsia"/>
          <w:bCs/>
        </w:rPr>
        <w:t>rebiopsies</w:t>
      </w:r>
      <w:r w:rsidR="00C365FA">
        <w:rPr>
          <w:rFonts w:ascii="Times New Roman" w:hAnsi="Times New Roman" w:cs="Times New Roman" w:hint="eastAsia"/>
          <w:bCs/>
          <w:lang w:eastAsia="ko-KR"/>
        </w:rPr>
        <w:t>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1473"/>
        <w:gridCol w:w="1863"/>
        <w:gridCol w:w="1747"/>
        <w:gridCol w:w="682"/>
      </w:tblGrid>
      <w:tr w:rsidR="00C365FA" w:rsidRPr="00C365FA" w14:paraId="3BD9225C" w14:textId="77777777" w:rsidTr="00CC4503">
        <w:trPr>
          <w:trHeight w:val="360"/>
        </w:trPr>
        <w:tc>
          <w:tcPr>
            <w:tcW w:w="18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94B03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8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FA601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Total (N=291)</w:t>
            </w:r>
          </w:p>
        </w:tc>
        <w:tc>
          <w:tcPr>
            <w:tcW w:w="10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04E33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T790M-negative (N=235) </w:t>
            </w:r>
          </w:p>
        </w:tc>
        <w:tc>
          <w:tcPr>
            <w:tcW w:w="96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4F290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T790M-positive (N=56)</w:t>
            </w:r>
          </w:p>
        </w:tc>
        <w:tc>
          <w:tcPr>
            <w:tcW w:w="3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A57DB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365F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value </w:t>
            </w:r>
          </w:p>
        </w:tc>
      </w:tr>
      <w:tr w:rsidR="00C365FA" w:rsidRPr="00C365FA" w14:paraId="263EBDEA" w14:textId="77777777" w:rsidTr="00CC4503">
        <w:trPr>
          <w:trHeight w:val="35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E6EF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Age, median (IQR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2B8E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60 (53-66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9A0F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60 (54-68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297D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57.5 (50-63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5371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0.227</w:t>
            </w:r>
          </w:p>
        </w:tc>
      </w:tr>
      <w:tr w:rsidR="00C365FA" w:rsidRPr="00C365FA" w14:paraId="1B8B7862" w14:textId="77777777" w:rsidTr="00CC4503">
        <w:trPr>
          <w:trHeight w:val="34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85C2" w14:textId="77777777" w:rsidR="00C365FA" w:rsidRPr="00C365FA" w:rsidRDefault="00C365FA" w:rsidP="00CC4503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≥65 years, n (%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55D0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91 (31.3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13D0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80 (34.0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C0CB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11 (19.6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085B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C365FA" w:rsidRPr="00C365FA" w14:paraId="52FBEADD" w14:textId="77777777" w:rsidTr="00CC4503">
        <w:trPr>
          <w:trHeight w:val="34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FB9A" w14:textId="77777777" w:rsidR="00C365FA" w:rsidRPr="00C365FA" w:rsidRDefault="00C365FA" w:rsidP="00CC4503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&lt;65 years, n (%) 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1F09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200 (68.7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58D1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155 (66.0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F46A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45 (80.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399C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65FA" w:rsidRPr="00C365FA" w14:paraId="7D105275" w14:textId="77777777" w:rsidTr="00CC4503">
        <w:trPr>
          <w:trHeight w:val="34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0E48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Sex, n (%) 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AC83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D497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64C6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B115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65FA" w:rsidRPr="00C365FA" w14:paraId="70347526" w14:textId="77777777" w:rsidTr="00CC4503">
        <w:trPr>
          <w:trHeight w:val="34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5EEB" w14:textId="77777777" w:rsidR="00C365FA" w:rsidRPr="00C365FA" w:rsidRDefault="00C365FA" w:rsidP="00CC4503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467E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109 (37.5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49FC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92 (39.1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05EA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17 (30.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B2C8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22</w:t>
            </w:r>
          </w:p>
        </w:tc>
      </w:tr>
      <w:tr w:rsidR="00C365FA" w:rsidRPr="00C365FA" w14:paraId="0A23D184" w14:textId="77777777" w:rsidTr="00CC4503">
        <w:trPr>
          <w:trHeight w:val="34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327C" w14:textId="77777777" w:rsidR="00C365FA" w:rsidRPr="00C365FA" w:rsidRDefault="00C365FA" w:rsidP="00CC4503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864D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182 (62.5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2E35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143 (60.9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9939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39 (69.6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DDBF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65FA" w:rsidRPr="00C365FA" w14:paraId="34318254" w14:textId="77777777" w:rsidTr="00CC4503">
        <w:trPr>
          <w:trHeight w:val="34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6270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Smoking history, n (%) 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1FFB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A9FD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2586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84FB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65FA" w:rsidRPr="00C365FA" w14:paraId="64BB51AE" w14:textId="77777777" w:rsidTr="00CC4503">
        <w:trPr>
          <w:trHeight w:val="34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8EC7" w14:textId="77777777" w:rsidR="00C365FA" w:rsidRPr="00C365FA" w:rsidRDefault="00C365FA" w:rsidP="00CC4503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Never smoked 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6653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208 (71.5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458F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168 (71.5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5CC3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40 (71.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6833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0.058</w:t>
            </w:r>
          </w:p>
        </w:tc>
      </w:tr>
      <w:tr w:rsidR="00C365FA" w:rsidRPr="00C365FA" w14:paraId="5A968CE6" w14:textId="77777777" w:rsidTr="00CC4503">
        <w:trPr>
          <w:trHeight w:val="34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624C" w14:textId="77777777" w:rsidR="00C365FA" w:rsidRPr="00C365FA" w:rsidRDefault="00C365FA" w:rsidP="00CC4503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Ever smoker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A82C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83 (28.5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5A0D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67 (28.5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A7A8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16 (28.6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D517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</w:tr>
      <w:tr w:rsidR="00C365FA" w:rsidRPr="00C365FA" w14:paraId="0C4D0FA3" w14:textId="77777777" w:rsidTr="00CC4503">
        <w:trPr>
          <w:trHeight w:val="34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4093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ECOG PS, n (%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2C42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A62F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3A7A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5F9E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65FA" w:rsidRPr="00C365FA" w14:paraId="03348333" w14:textId="77777777" w:rsidTr="00CC4503">
        <w:trPr>
          <w:trHeight w:val="34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8E86" w14:textId="77777777" w:rsidR="00C365FA" w:rsidRPr="00C365FA" w:rsidRDefault="00C365FA" w:rsidP="00CC4503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67E6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136 (46.7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A563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111 (47.2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C811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25 (44.6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0CD1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</w:tr>
      <w:tr w:rsidR="00C365FA" w:rsidRPr="00C365FA" w14:paraId="6036C2FE" w14:textId="77777777" w:rsidTr="00CC4503">
        <w:trPr>
          <w:trHeight w:val="34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E3C4" w14:textId="77777777" w:rsidR="00C365FA" w:rsidRPr="00C365FA" w:rsidRDefault="00C365FA" w:rsidP="00CC4503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9E6F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150 (51.5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FD10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119 (50.6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28A8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31 (55.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6056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0.484</w:t>
            </w:r>
          </w:p>
        </w:tc>
      </w:tr>
      <w:tr w:rsidR="00C365FA" w:rsidRPr="00C365FA" w14:paraId="581C805B" w14:textId="77777777" w:rsidTr="00CC4503">
        <w:trPr>
          <w:trHeight w:val="34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7EF0" w14:textId="77777777" w:rsidR="00C365FA" w:rsidRPr="00C365FA" w:rsidRDefault="00C365FA" w:rsidP="00CC4503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 w:hint="eastAsia"/>
                <w:sz w:val="20"/>
                <w:szCs w:val="20"/>
              </w:rPr>
              <w:t>≥</w:t>
            </w:r>
            <w:r w:rsidRPr="00C365FA">
              <w:rPr>
                <w:rFonts w:ascii="Times New Roman" w:eastAsia="Malgun Gothic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8FE9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5 (1.7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A580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5 (2.1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00C1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0 (0.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E379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</w:tr>
      <w:tr w:rsidR="0022109C" w:rsidRPr="00C365FA" w14:paraId="1D87DA20" w14:textId="77777777" w:rsidTr="00CC4503">
        <w:trPr>
          <w:trHeight w:val="34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165F" w14:textId="7B30303A" w:rsidR="0022109C" w:rsidRPr="00C365FA" w:rsidRDefault="0022109C" w:rsidP="0022109C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Extra-thoracic metastasis at rebiopsy</w:t>
            </w:r>
            <w:r w:rsidRPr="00EE4BAB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2942" w14:textId="1594C3B9" w:rsidR="0022109C" w:rsidRPr="00C365FA" w:rsidRDefault="0022109C" w:rsidP="0022109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224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(</w:t>
            </w: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76.9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8E49" w14:textId="07254D81" w:rsidR="0022109C" w:rsidRPr="00C365FA" w:rsidRDefault="0022109C" w:rsidP="0022109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>1</w:t>
            </w: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76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(</w:t>
            </w: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74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>.9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6109" w14:textId="3D1AF14E" w:rsidR="0022109C" w:rsidRPr="00C365FA" w:rsidRDefault="0022109C" w:rsidP="0022109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4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>8 (</w:t>
            </w: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85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>.</w:t>
            </w: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7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59EE" w14:textId="4DA813F4" w:rsidR="0022109C" w:rsidRPr="00C365FA" w:rsidRDefault="0022109C" w:rsidP="0022109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>0.</w:t>
            </w: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121</w:t>
            </w:r>
          </w:p>
        </w:tc>
      </w:tr>
      <w:tr w:rsidR="0022109C" w:rsidRPr="00C365FA" w14:paraId="798B1276" w14:textId="77777777" w:rsidTr="00CC4503">
        <w:trPr>
          <w:trHeight w:val="34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CF38" w14:textId="568F2405" w:rsidR="0022109C" w:rsidRPr="00C365FA" w:rsidRDefault="0022109C" w:rsidP="0022109C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CNS metastasis at rebiopsy</w:t>
            </w:r>
            <w:r w:rsidRPr="00EE4BAB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9021" w14:textId="44125095" w:rsidR="0022109C" w:rsidRPr="00C365FA" w:rsidRDefault="0022109C" w:rsidP="0022109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>1</w:t>
            </w: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82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(</w:t>
            </w: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62.5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1455" w14:textId="0DAA2EE9" w:rsidR="0022109C" w:rsidRPr="00C365FA" w:rsidRDefault="0022109C" w:rsidP="0022109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>1</w:t>
            </w: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44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(</w:t>
            </w: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61.3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F29F" w14:textId="54D65EC2" w:rsidR="0022109C" w:rsidRPr="00C365FA" w:rsidRDefault="0022109C" w:rsidP="0022109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38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(</w:t>
            </w: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67.9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8D43" w14:textId="3EFE2892" w:rsidR="0022109C" w:rsidRPr="00C365FA" w:rsidRDefault="0022109C" w:rsidP="0022109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>0.</w:t>
            </w: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447</w:t>
            </w:r>
          </w:p>
        </w:tc>
      </w:tr>
      <w:tr w:rsidR="0022109C" w:rsidRPr="00C365FA" w14:paraId="290DC305" w14:textId="77777777" w:rsidTr="00CC4503">
        <w:trPr>
          <w:trHeight w:val="34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31E0" w14:textId="33D46B34" w:rsidR="0022109C" w:rsidRPr="00C365FA" w:rsidRDefault="0022109C" w:rsidP="0022109C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Liver metastasis at rebiopsy</w:t>
            </w:r>
            <w:r w:rsidRPr="00EE4BAB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45B4" w14:textId="376738B0" w:rsidR="0022109C" w:rsidRPr="00C365FA" w:rsidRDefault="0022109C" w:rsidP="0022109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>37 (12.7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D060" w14:textId="0DF69500" w:rsidR="0022109C" w:rsidRPr="00C365FA" w:rsidRDefault="0022109C" w:rsidP="0022109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>30 (12.8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BF61" w14:textId="47BEEB67" w:rsidR="0022109C" w:rsidRPr="00C365FA" w:rsidRDefault="0022109C" w:rsidP="0022109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>7 (12.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B12D" w14:textId="0259B66C" w:rsidR="0022109C" w:rsidRPr="00C365FA" w:rsidRDefault="0022109C" w:rsidP="0022109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>0.957</w:t>
            </w:r>
          </w:p>
        </w:tc>
      </w:tr>
      <w:tr w:rsidR="0022109C" w:rsidRPr="00C365FA" w14:paraId="0D5F2381" w14:textId="77777777" w:rsidTr="00CC4503">
        <w:trPr>
          <w:trHeight w:val="34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6F16" w14:textId="586161A5" w:rsidR="0022109C" w:rsidRPr="00C365FA" w:rsidRDefault="0022109C" w:rsidP="0022109C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Bone metastasis at rebiopsy</w:t>
            </w:r>
            <w:r w:rsidRPr="00EE4BAB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516B" w14:textId="46B80535" w:rsidR="0022109C" w:rsidRPr="00C365FA" w:rsidRDefault="0022109C" w:rsidP="0022109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>1</w:t>
            </w: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38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(</w:t>
            </w: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47.4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5913" w14:textId="1CAC9009" w:rsidR="0022109C" w:rsidRPr="00C365FA" w:rsidRDefault="0022109C" w:rsidP="0022109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 xml:space="preserve">104 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>(</w:t>
            </w: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44.3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1AA0" w14:textId="231E6238" w:rsidR="0022109C" w:rsidRPr="00C365FA" w:rsidRDefault="0022109C" w:rsidP="0022109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>3</w:t>
            </w: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4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(</w:t>
            </w: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60.7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351C" w14:textId="5FAAB39E" w:rsidR="0022109C" w:rsidRPr="00C365FA" w:rsidRDefault="0022109C" w:rsidP="0022109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</w:rPr>
              <w:t>0.0</w:t>
            </w: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38</w:t>
            </w:r>
          </w:p>
        </w:tc>
      </w:tr>
      <w:tr w:rsidR="00C365FA" w:rsidRPr="00C365FA" w14:paraId="745B27F7" w14:textId="77777777" w:rsidTr="00CC4503">
        <w:trPr>
          <w:trHeight w:val="34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C569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Prior use of EGFR-TKI, n (%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13CE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8454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50B8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AA9E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65FA" w:rsidRPr="00C365FA" w14:paraId="7237093B" w14:textId="77777777" w:rsidTr="00CC4503">
        <w:trPr>
          <w:trHeight w:val="34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3440" w14:textId="77777777" w:rsidR="00C365FA" w:rsidRPr="00C365FA" w:rsidRDefault="00C365FA" w:rsidP="00CC4503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Gefitinib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6F77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170 (58.4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F781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135 (57.4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F072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35 (62.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247F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</w:tr>
      <w:tr w:rsidR="00C365FA" w:rsidRPr="00C365FA" w14:paraId="1463ECBA" w14:textId="77777777" w:rsidTr="00CC4503">
        <w:trPr>
          <w:trHeight w:val="34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0841" w14:textId="77777777" w:rsidR="00C365FA" w:rsidRPr="00C365FA" w:rsidRDefault="00C365FA" w:rsidP="00CC4503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Afatinib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8E24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84 (28.9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BD77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66 (28.1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5586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18 (32.1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C09B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0.182</w:t>
            </w:r>
          </w:p>
        </w:tc>
      </w:tr>
      <w:tr w:rsidR="00C365FA" w:rsidRPr="00C365FA" w14:paraId="7845D29E" w14:textId="77777777" w:rsidTr="00CC4503">
        <w:trPr>
          <w:trHeight w:val="34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5D0E" w14:textId="77777777" w:rsidR="00C365FA" w:rsidRPr="00C365FA" w:rsidRDefault="00C365FA" w:rsidP="00CC4503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Erlotinib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D8D9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37 (12.7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D2DA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34 (14.5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BCC1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3 (5.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FD80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</w:tr>
      <w:tr w:rsidR="00C365FA" w:rsidRPr="00C365FA" w14:paraId="3FB31EE8" w14:textId="77777777" w:rsidTr="00CC4503">
        <w:trPr>
          <w:trHeight w:val="340"/>
        </w:trPr>
        <w:tc>
          <w:tcPr>
            <w:tcW w:w="2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DD4D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Type of EGFR mutation, n (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AE04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772B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6A70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65FA" w:rsidRPr="00C365FA" w14:paraId="710E094E" w14:textId="77777777" w:rsidTr="00CC4503">
        <w:trPr>
          <w:trHeight w:val="34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8A6A" w14:textId="77777777" w:rsidR="00C365FA" w:rsidRPr="00C365FA" w:rsidRDefault="00C365FA" w:rsidP="00CC4503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E19del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E012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154 (52.9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EB09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121 (51.5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593D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33 (58.9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5001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</w:tr>
      <w:tr w:rsidR="00C365FA" w:rsidRPr="00C365FA" w14:paraId="2CBA51A2" w14:textId="77777777" w:rsidTr="00CC4503">
        <w:trPr>
          <w:trHeight w:val="34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F876" w14:textId="77777777" w:rsidR="00C365FA" w:rsidRPr="00C365FA" w:rsidRDefault="00C365FA" w:rsidP="00CC4503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L858R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9BE8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116 (39.9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19B4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94 (40.0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E323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22 (39.3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79E7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0.191</w:t>
            </w:r>
          </w:p>
        </w:tc>
      </w:tr>
      <w:tr w:rsidR="00C365FA" w:rsidRPr="00C365FA" w14:paraId="4E488BC9" w14:textId="77777777" w:rsidTr="00CC4503">
        <w:trPr>
          <w:trHeight w:val="34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8EF8" w14:textId="77777777" w:rsidR="00C365FA" w:rsidRPr="00C365FA" w:rsidRDefault="00C365FA" w:rsidP="00CC4503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Others</w:t>
            </w: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6EC7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21 (7.2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81FD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20 (8.5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B281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F8C5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</w:tr>
      <w:tr w:rsidR="00C365FA" w:rsidRPr="00C365FA" w14:paraId="29659E53" w14:textId="77777777" w:rsidTr="00CC4503">
        <w:trPr>
          <w:trHeight w:val="34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7F5A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Median duration of </w:t>
            </w:r>
            <w:r w:rsidRPr="00C365FA">
              <w:rPr>
                <w:rFonts w:ascii="Times New Roman" w:eastAsia="Malgun Gothic" w:hAnsi="Times New Roman" w:cs="Times New Roman" w:hint="eastAsia"/>
                <w:sz w:val="20"/>
                <w:szCs w:val="20"/>
              </w:rPr>
              <w:t>prior</w:t>
            </w: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TKI use,</w:t>
            </w:r>
            <w:r w:rsidRPr="00C365FA">
              <w:rPr>
                <w:rFonts w:ascii="Times New Roman" w:eastAsia="Malgun Gothic" w:hAnsi="Times New Roman" w:cs="Times New Roman" w:hint="eastAsia"/>
                <w:sz w:val="20"/>
                <w:szCs w:val="20"/>
              </w:rPr>
              <w:t xml:space="preserve"> </w:t>
            </w: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month (IQR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77AA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13.0 (7.5-24.1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71AD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13.0 (7.0-24.6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C72D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13.5 (8.2-23.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CE36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0.767</w:t>
            </w:r>
          </w:p>
        </w:tc>
      </w:tr>
      <w:tr w:rsidR="00C365FA" w:rsidRPr="00C365FA" w14:paraId="51213D9D" w14:textId="77777777" w:rsidTr="00CC4503">
        <w:trPr>
          <w:trHeight w:val="34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8C2D" w14:textId="77777777" w:rsidR="00C365FA" w:rsidRPr="00C365FA" w:rsidRDefault="00C365FA" w:rsidP="00CC4503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≥8 months, n (%) 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72C4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219 (75.3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8990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175 (74.5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5AA3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44 (78.6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0CD5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0.523</w:t>
            </w:r>
          </w:p>
        </w:tc>
      </w:tr>
      <w:tr w:rsidR="00C365FA" w:rsidRPr="00C365FA" w14:paraId="6C1AC37F" w14:textId="77777777" w:rsidTr="00CC4503">
        <w:trPr>
          <w:trHeight w:val="34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A228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Best Response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7E26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3254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85AE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0A6C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65FA" w:rsidRPr="00C365FA" w14:paraId="26B8DF75" w14:textId="77777777" w:rsidTr="00CC4503">
        <w:trPr>
          <w:trHeight w:val="34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DF6A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  CR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BE26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4 (1.4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8D12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3 (1.3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E081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378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D17D18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0.674</w:t>
            </w:r>
          </w:p>
        </w:tc>
      </w:tr>
      <w:tr w:rsidR="00C365FA" w:rsidRPr="00C365FA" w14:paraId="2BC6B13E" w14:textId="77777777" w:rsidTr="00CC4503">
        <w:trPr>
          <w:trHeight w:val="34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47E6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  PR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0577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24 (42.6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87F0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99 (42.1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D6A2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5 (44.6)</w:t>
            </w:r>
          </w:p>
        </w:tc>
        <w:tc>
          <w:tcPr>
            <w:tcW w:w="37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6B3D387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</w:tr>
      <w:tr w:rsidR="00C365FA" w:rsidRPr="00C365FA" w14:paraId="41DFB4A8" w14:textId="77777777" w:rsidTr="00CC4503">
        <w:trPr>
          <w:trHeight w:val="34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7124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  SD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2ED8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36 (46.7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FA3A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13 (48.1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3546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3 (41.1)</w:t>
            </w:r>
          </w:p>
        </w:tc>
        <w:tc>
          <w:tcPr>
            <w:tcW w:w="37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4EC8CBB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</w:tr>
      <w:tr w:rsidR="00C365FA" w:rsidRPr="00C365FA" w14:paraId="0C67EFE9" w14:textId="77777777" w:rsidTr="00CC4503">
        <w:trPr>
          <w:trHeight w:val="350"/>
        </w:trPr>
        <w:tc>
          <w:tcPr>
            <w:tcW w:w="18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258E3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  PD or Unknown</w:t>
            </w:r>
          </w:p>
        </w:tc>
        <w:tc>
          <w:tcPr>
            <w:tcW w:w="8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8DDB9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27 (9.4)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ED334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20 (8.6)</w:t>
            </w:r>
          </w:p>
        </w:tc>
        <w:tc>
          <w:tcPr>
            <w:tcW w:w="9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9594A" w14:textId="77777777" w:rsidR="00C365FA" w:rsidRPr="00C365FA" w:rsidRDefault="00C365FA" w:rsidP="00CC45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7 (12.5)</w:t>
            </w:r>
          </w:p>
        </w:tc>
        <w:tc>
          <w:tcPr>
            <w:tcW w:w="37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0035F33" w14:textId="77777777" w:rsidR="00C365FA" w:rsidRPr="00C365FA" w:rsidRDefault="00C365FA" w:rsidP="00CC4503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</w:tr>
    </w:tbl>
    <w:p w14:paraId="0A6B82F5" w14:textId="146A2223" w:rsidR="00C365FA" w:rsidRDefault="0022109C" w:rsidP="0022109C">
      <w:pPr>
        <w:spacing w:line="240" w:lineRule="auto"/>
        <w:rPr>
          <w:rFonts w:ascii="Times New Roman" w:eastAsia="Malgun Gothic" w:hAnsi="Times New Roman" w:cs="Times New Roman"/>
          <w:sz w:val="20"/>
          <w:szCs w:val="20"/>
        </w:rPr>
      </w:pPr>
      <w:r w:rsidRPr="00EE4BAB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EE4BAB">
        <w:rPr>
          <w:rFonts w:ascii="Times New Roman" w:hAnsi="Times New Roman"/>
          <w:szCs w:val="20"/>
        </w:rPr>
        <w:t>For patients who underwent repeated rebiopsy more than twice, the metastasis site immediately before the final biopsy was reflected.</w:t>
      </w:r>
      <w:r w:rsidRPr="00EE4BAB">
        <w:rPr>
          <w:rFonts w:ascii="Times New Roman" w:hAnsi="Times New Roman" w:hint="eastAsia"/>
          <w:szCs w:val="20"/>
          <w:lang w:eastAsia="ko-KR"/>
        </w:rPr>
        <w:t xml:space="preserve"> </w:t>
      </w:r>
      <w:r w:rsidRPr="00EE4BAB">
        <w:rPr>
          <w:rFonts w:ascii="Times New Roman" w:hAnsi="Times New Roman" w:cs="Times New Roman" w:hint="eastAsia"/>
          <w:sz w:val="20"/>
          <w:szCs w:val="20"/>
          <w:vertAlign w:val="superscript"/>
          <w:lang w:eastAsia="ko-KR"/>
        </w:rPr>
        <w:t>b</w:t>
      </w:r>
      <w:r w:rsidRPr="00EE4BAB">
        <w:rPr>
          <w:rFonts w:ascii="Times New Roman" w:eastAsia="Malgun Gothic" w:hAnsi="Times New Roman" w:cs="Times New Roman"/>
          <w:sz w:val="20"/>
          <w:szCs w:val="20"/>
        </w:rPr>
        <w:t>L861Q, S768I, G719X, Ex20Ins</w:t>
      </w:r>
      <w:bookmarkEnd w:id="1"/>
    </w:p>
    <w:p w14:paraId="2064CAEC" w14:textId="77777777" w:rsidR="00663E35" w:rsidRDefault="00663E35" w:rsidP="0022109C">
      <w:pPr>
        <w:spacing w:line="240" w:lineRule="auto"/>
        <w:rPr>
          <w:rFonts w:ascii="Times New Roman" w:hAnsi="Times New Roman" w:cs="Times New Roman"/>
          <w:b/>
          <w:sz w:val="20"/>
          <w:szCs w:val="20"/>
          <w:lang w:eastAsia="ko-KR"/>
        </w:rPr>
      </w:pPr>
    </w:p>
    <w:p w14:paraId="61B20527" w14:textId="77777777" w:rsidR="00663E35" w:rsidRPr="00C365FA" w:rsidRDefault="00663E35" w:rsidP="00663E35">
      <w:pPr>
        <w:spacing w:line="240" w:lineRule="auto"/>
        <w:rPr>
          <w:rFonts w:ascii="Times New Roman" w:hAnsi="Times New Roman" w:cs="Times New Roman"/>
          <w:b/>
          <w:lang w:eastAsia="ko-KR"/>
        </w:rPr>
      </w:pPr>
      <w:r>
        <w:rPr>
          <w:rFonts w:ascii="Times New Roman" w:hAnsi="Times New Roman" w:cs="Times New Roman" w:hint="eastAsia"/>
          <w:b/>
          <w:bCs/>
          <w:lang w:eastAsia="ko-KR"/>
        </w:rPr>
        <w:lastRenderedPageBreak/>
        <w:t>Supplementary Table S4</w:t>
      </w:r>
      <w:r w:rsidRPr="00C365FA">
        <w:rPr>
          <w:rFonts w:ascii="Times New Roman" w:hAnsi="Times New Roman" w:cs="Times New Roman"/>
          <w:b/>
          <w:bCs/>
        </w:rPr>
        <w:t>.</w:t>
      </w:r>
      <w:r w:rsidRPr="00C365FA">
        <w:rPr>
          <w:rFonts w:ascii="Times New Roman" w:hAnsi="Times New Roman" w:cs="Times New Roman"/>
          <w:bCs/>
        </w:rPr>
        <w:t xml:space="preserve"> </w:t>
      </w:r>
      <w:r w:rsidRPr="00E724FC">
        <w:rPr>
          <w:rFonts w:ascii="Times New Roman" w:hAnsi="Times New Roman" w:cs="Times New Roman"/>
          <w:bCs/>
          <w:lang w:eastAsia="ko-KR"/>
        </w:rPr>
        <w:t>Comparison between single rebiopsy and repeated rebiops</w:t>
      </w:r>
      <w:r>
        <w:rPr>
          <w:rFonts w:ascii="Times New Roman" w:hAnsi="Times New Roman" w:cs="Times New Roman" w:hint="eastAsia"/>
          <w:bCs/>
          <w:lang w:eastAsia="ko-KR"/>
        </w:rPr>
        <w:t>ies</w:t>
      </w:r>
      <w:r w:rsidRPr="00E724FC">
        <w:rPr>
          <w:rFonts w:ascii="Times New Roman" w:hAnsi="Times New Roman" w:cs="Times New Roman"/>
          <w:bCs/>
          <w:lang w:eastAsia="ko-KR"/>
        </w:rPr>
        <w:t xml:space="preserve"> patients among T790M positive cases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59"/>
        <w:gridCol w:w="2270"/>
        <w:gridCol w:w="2408"/>
        <w:gridCol w:w="1089"/>
      </w:tblGrid>
      <w:tr w:rsidR="00663E35" w:rsidRPr="00E724FC" w14:paraId="7C9C90B1" w14:textId="77777777" w:rsidTr="006C52FA">
        <w:trPr>
          <w:trHeight w:val="340"/>
        </w:trPr>
        <w:tc>
          <w:tcPr>
            <w:tcW w:w="18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C9DAF" w14:textId="77777777" w:rsidR="00663E35" w:rsidRPr="00E724FC" w:rsidRDefault="00663E35" w:rsidP="006C52FA">
            <w:pPr>
              <w:spacing w:after="0" w:line="240" w:lineRule="auto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A075C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Single rebiopsy (n=258)</w:t>
            </w:r>
          </w:p>
        </w:tc>
        <w:tc>
          <w:tcPr>
            <w:tcW w:w="13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92485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Repeated rebiops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eastAsia="ko-KR"/>
              </w:rPr>
              <w:t>ies</w:t>
            </w: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 xml:space="preserve"> (n=76)</w:t>
            </w:r>
          </w:p>
        </w:tc>
        <w:tc>
          <w:tcPr>
            <w:tcW w:w="6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AE2D3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eastAsia="ko-KR"/>
              </w:rPr>
              <w:t>-</w:t>
            </w: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value</w:t>
            </w:r>
          </w:p>
        </w:tc>
      </w:tr>
      <w:tr w:rsidR="00663E35" w:rsidRPr="00E724FC" w14:paraId="028A7662" w14:textId="77777777" w:rsidTr="006C52FA">
        <w:trPr>
          <w:trHeight w:val="340"/>
        </w:trPr>
        <w:tc>
          <w:tcPr>
            <w:tcW w:w="18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C08D" w14:textId="77777777" w:rsidR="00663E35" w:rsidRPr="00E724FC" w:rsidRDefault="00663E35" w:rsidP="006C52FA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Age, median (IQR)</w:t>
            </w:r>
          </w:p>
        </w:tc>
        <w:tc>
          <w:tcPr>
            <w:tcW w:w="12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AA94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64 (55 - 71)</w:t>
            </w:r>
          </w:p>
        </w:tc>
        <w:tc>
          <w:tcPr>
            <w:tcW w:w="13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C2EF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57.5 (51-63)</w:t>
            </w:r>
          </w:p>
        </w:tc>
        <w:tc>
          <w:tcPr>
            <w:tcW w:w="60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3C7D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</w:tr>
      <w:tr w:rsidR="00663E35" w:rsidRPr="00E724FC" w14:paraId="361A84AD" w14:textId="77777777" w:rsidTr="006C52FA">
        <w:trPr>
          <w:trHeight w:val="340"/>
        </w:trPr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4188" w14:textId="77777777" w:rsidR="00663E35" w:rsidRPr="00E724FC" w:rsidRDefault="00663E35" w:rsidP="006C52FA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Sex, male, n (%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AD2A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98 (37.9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FBED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23 (30.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7A80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0.273</w:t>
            </w:r>
          </w:p>
        </w:tc>
      </w:tr>
      <w:tr w:rsidR="00663E35" w:rsidRPr="00E724FC" w14:paraId="15ED25B1" w14:textId="77777777" w:rsidTr="006C52FA">
        <w:trPr>
          <w:trHeight w:val="340"/>
        </w:trPr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A436" w14:textId="77777777" w:rsidR="00663E35" w:rsidRPr="00E724FC" w:rsidRDefault="00663E35" w:rsidP="006C52FA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Prior use of EGFR-TKI, n (%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6A68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F9DD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6436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663E35" w:rsidRPr="00E724FC" w14:paraId="6A2E5DFD" w14:textId="77777777" w:rsidTr="00FF72D2">
        <w:trPr>
          <w:trHeight w:val="340"/>
        </w:trPr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A203" w14:textId="77777777" w:rsidR="00663E35" w:rsidRPr="00E724FC" w:rsidRDefault="00663E35" w:rsidP="006C52FA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Gefitinib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1519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157 (60.8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28E9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50 (65.8)</w:t>
            </w:r>
          </w:p>
        </w:tc>
        <w:tc>
          <w:tcPr>
            <w:tcW w:w="6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61C3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0.035</w:t>
            </w:r>
          </w:p>
        </w:tc>
      </w:tr>
      <w:tr w:rsidR="00663E35" w:rsidRPr="00E724FC" w14:paraId="074F6C39" w14:textId="77777777" w:rsidTr="00FF72D2">
        <w:trPr>
          <w:trHeight w:val="340"/>
        </w:trPr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9F2F" w14:textId="77777777" w:rsidR="00663E35" w:rsidRPr="00E724FC" w:rsidRDefault="00663E35" w:rsidP="006C52FA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Afatinib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939D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58 (22.5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90BA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22 (28.9)</w:t>
            </w:r>
          </w:p>
        </w:tc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0D3C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663E35" w:rsidRPr="00E724FC" w14:paraId="0A25A28B" w14:textId="77777777" w:rsidTr="00FF72D2">
        <w:trPr>
          <w:trHeight w:val="340"/>
        </w:trPr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8DBE" w14:textId="77777777" w:rsidR="00663E35" w:rsidRPr="00E724FC" w:rsidRDefault="00663E35" w:rsidP="006C52FA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Erlotinib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787F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43 (16.7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6063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4 (5.3)</w:t>
            </w:r>
          </w:p>
        </w:tc>
        <w:tc>
          <w:tcPr>
            <w:tcW w:w="60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99A8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663E35" w:rsidRPr="00E724FC" w14:paraId="1CC44921" w14:textId="77777777" w:rsidTr="006C52FA">
        <w:trPr>
          <w:trHeight w:val="340"/>
        </w:trPr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602C" w14:textId="77777777" w:rsidR="00663E35" w:rsidRPr="00E724FC" w:rsidRDefault="00663E35" w:rsidP="006C52FA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Type of EGFR mutation, n (%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623C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6100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2899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663E35" w:rsidRPr="00E724FC" w14:paraId="4F46D7D9" w14:textId="77777777" w:rsidTr="00D0184A">
        <w:trPr>
          <w:trHeight w:val="340"/>
        </w:trPr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3EC5" w14:textId="77777777" w:rsidR="00663E35" w:rsidRPr="00E724FC" w:rsidRDefault="00663E35" w:rsidP="006C52FA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E19del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E5DC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164 (63.6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D7AE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42 (55.3)</w:t>
            </w:r>
          </w:p>
        </w:tc>
        <w:tc>
          <w:tcPr>
            <w:tcW w:w="6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EEE0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0.22</w:t>
            </w:r>
          </w:p>
        </w:tc>
      </w:tr>
      <w:tr w:rsidR="00663E35" w:rsidRPr="00E724FC" w14:paraId="7FD22D9D" w14:textId="77777777" w:rsidTr="00D0184A">
        <w:trPr>
          <w:trHeight w:val="340"/>
        </w:trPr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7CD1" w14:textId="77777777" w:rsidR="00663E35" w:rsidRPr="00E724FC" w:rsidRDefault="00663E35" w:rsidP="006C52FA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L858R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47BA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86 (33.3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7054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33 (43.4)</w:t>
            </w:r>
          </w:p>
        </w:tc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247B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663E35" w:rsidRPr="00E724FC" w14:paraId="0E18295F" w14:textId="77777777" w:rsidTr="00D0184A">
        <w:trPr>
          <w:trHeight w:val="340"/>
        </w:trPr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E34F" w14:textId="77777777" w:rsidR="00663E35" w:rsidRPr="00E724FC" w:rsidRDefault="00663E35" w:rsidP="006C52FA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others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3087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8 (3.1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9B4A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1 (1.3)</w:t>
            </w:r>
          </w:p>
        </w:tc>
        <w:tc>
          <w:tcPr>
            <w:tcW w:w="60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1D41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663E35" w:rsidRPr="00E724FC" w14:paraId="4BEB2A22" w14:textId="77777777" w:rsidTr="006C52FA">
        <w:trPr>
          <w:trHeight w:val="340"/>
        </w:trPr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E46C" w14:textId="77777777" w:rsidR="00663E35" w:rsidRPr="00E724FC" w:rsidRDefault="00663E35" w:rsidP="006C52FA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Median duration of </w:t>
            </w:r>
            <w:r w:rsidRPr="00C365FA">
              <w:rPr>
                <w:rFonts w:ascii="Times New Roman" w:eastAsia="Malgun Gothic" w:hAnsi="Times New Roman" w:cs="Times New Roman" w:hint="eastAsia"/>
                <w:sz w:val="20"/>
                <w:szCs w:val="20"/>
              </w:rPr>
              <w:t>prior</w:t>
            </w: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1</w:t>
            </w:r>
            <w:r w:rsidRPr="00E724FC">
              <w:rPr>
                <w:rFonts w:ascii="Times New Roman" w:eastAsia="Malgun Gothic" w:hAnsi="Times New Roman" w:cs="Times New Roman" w:hint="eastAsia"/>
                <w:sz w:val="20"/>
                <w:szCs w:val="20"/>
                <w:vertAlign w:val="superscript"/>
                <w:lang w:eastAsia="ko-KR"/>
              </w:rPr>
              <w:t>st</w:t>
            </w:r>
            <w:r>
              <w:rPr>
                <w:rFonts w:ascii="Times New Roman" w:eastAsia="Malgun Gothic" w:hAnsi="Times New Roman" w:cs="Times New Roman" w:hint="eastAsia"/>
                <w:sz w:val="20"/>
                <w:szCs w:val="20"/>
                <w:vertAlign w:val="superscript"/>
                <w:lang w:eastAsia="ko-KR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or 2</w:t>
            </w:r>
            <w:r w:rsidRPr="00454DB5">
              <w:rPr>
                <w:rFonts w:ascii="Times New Roman" w:eastAsia="Malgun Gothic" w:hAnsi="Times New Roman" w:cs="Times New Roman" w:hint="eastAsia"/>
                <w:sz w:val="20"/>
                <w:szCs w:val="20"/>
                <w:vertAlign w:val="superscript"/>
                <w:lang w:eastAsia="ko-KR"/>
              </w:rPr>
              <w:t>nd</w:t>
            </w:r>
            <w:r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 xml:space="preserve"> generation T</w:t>
            </w: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KI use,</w:t>
            </w:r>
            <w:r w:rsidRPr="00C365FA">
              <w:rPr>
                <w:rFonts w:ascii="Times New Roman" w:eastAsia="Malgun Gothic" w:hAnsi="Times New Roman" w:cs="Times New Roman" w:hint="eastAsia"/>
                <w:sz w:val="20"/>
                <w:szCs w:val="20"/>
              </w:rPr>
              <w:t xml:space="preserve"> </w:t>
            </w:r>
            <w:r w:rsidRPr="00C365FA">
              <w:rPr>
                <w:rFonts w:ascii="Times New Roman" w:eastAsia="Malgun Gothic" w:hAnsi="Times New Roman" w:cs="Times New Roman"/>
                <w:sz w:val="20"/>
                <w:szCs w:val="20"/>
              </w:rPr>
              <w:t>month (IQR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E4F0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15 (9-27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C5FF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14 (9.2-2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9664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0.311</w:t>
            </w:r>
          </w:p>
        </w:tc>
      </w:tr>
      <w:tr w:rsidR="00663E35" w:rsidRPr="00E724FC" w14:paraId="7029D64C" w14:textId="77777777" w:rsidTr="006C52FA">
        <w:trPr>
          <w:trHeight w:val="340"/>
        </w:trPr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2FD9" w14:textId="77777777" w:rsidR="00663E35" w:rsidRPr="00E724FC" w:rsidRDefault="00663E35" w:rsidP="006C52FA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sz w:val="20"/>
                <w:szCs w:val="20"/>
              </w:rPr>
              <w:t>Extra-thoracic metastasis at rebiopsy</w:t>
            </w:r>
            <w:r w:rsidRPr="00E724F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r w:rsidRPr="00E724FC">
              <w:rPr>
                <w:rFonts w:ascii="Times New Roman" w:eastAsia="Malgun Gothic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54FA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166 (64.3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B6B0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64 (84.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5CCB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0.002</w:t>
            </w:r>
          </w:p>
        </w:tc>
      </w:tr>
      <w:tr w:rsidR="00663E35" w:rsidRPr="00E724FC" w14:paraId="300F9507" w14:textId="77777777" w:rsidTr="006C52FA">
        <w:trPr>
          <w:trHeight w:val="340"/>
        </w:trPr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19CC" w14:textId="77777777" w:rsidR="00663E35" w:rsidRPr="00E724FC" w:rsidRDefault="00663E35" w:rsidP="006C52FA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sz w:val="20"/>
                <w:szCs w:val="20"/>
              </w:rPr>
              <w:t>CNS metastasis at rebiopsy</w:t>
            </w:r>
            <w:r w:rsidRPr="00E724F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r w:rsidRPr="00E724FC">
              <w:rPr>
                <w:rFonts w:ascii="Times New Roman" w:eastAsia="Malgun Gothic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6813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99 (38.4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66E2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49 (64.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DEF8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</w:tr>
      <w:tr w:rsidR="00663E35" w:rsidRPr="00E724FC" w14:paraId="24A6E05F" w14:textId="77777777" w:rsidTr="006C52FA">
        <w:trPr>
          <w:trHeight w:val="340"/>
        </w:trPr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0B94" w14:textId="77777777" w:rsidR="00663E35" w:rsidRPr="00E724FC" w:rsidRDefault="00663E35" w:rsidP="006C52FA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sz w:val="20"/>
                <w:szCs w:val="20"/>
              </w:rPr>
              <w:t>Liver metastasis at rebiopsy</w:t>
            </w:r>
            <w:r w:rsidRPr="00E724F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r w:rsidRPr="00E724FC">
              <w:rPr>
                <w:rFonts w:ascii="Times New Roman" w:eastAsia="Malgun Gothic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0507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29 (11.2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DCB3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10 (13.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7BDF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0.799</w:t>
            </w:r>
          </w:p>
        </w:tc>
      </w:tr>
      <w:tr w:rsidR="00663E35" w:rsidRPr="00E724FC" w14:paraId="774FDA26" w14:textId="77777777" w:rsidTr="006C52FA">
        <w:trPr>
          <w:trHeight w:val="340"/>
        </w:trPr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657E" w14:textId="77777777" w:rsidR="00663E35" w:rsidRPr="00E724FC" w:rsidRDefault="00663E35" w:rsidP="006C52FA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sz w:val="20"/>
                <w:szCs w:val="20"/>
              </w:rPr>
              <w:t>Bone metastasis at rebiopsy</w:t>
            </w:r>
            <w:r w:rsidRPr="00E724F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r w:rsidRPr="00E724FC">
              <w:rPr>
                <w:rFonts w:ascii="Times New Roman" w:eastAsia="Malgun Gothic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6978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136 (52.7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DA23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45 (59.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5DBC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0.385</w:t>
            </w:r>
          </w:p>
        </w:tc>
      </w:tr>
      <w:tr w:rsidR="00663E35" w:rsidRPr="00E724FC" w14:paraId="312B27DC" w14:textId="77777777" w:rsidTr="006C52FA">
        <w:trPr>
          <w:trHeight w:val="340"/>
        </w:trPr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0D060" w14:textId="77777777" w:rsidR="00663E35" w:rsidRPr="00E724FC" w:rsidRDefault="00663E35" w:rsidP="006C52FA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eastAsia="ko-KR"/>
              </w:rPr>
              <w:t>3</w:t>
            </w:r>
            <w:r w:rsidRPr="00454DB5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vertAlign w:val="superscript"/>
                <w:lang w:eastAsia="ko-KR"/>
              </w:rPr>
              <w:t>rd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eastAsia="ko-KR"/>
              </w:rPr>
              <w:t xml:space="preserve"> generation TKI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6D45A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D8CF6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59468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663E35" w:rsidRPr="00E724FC" w14:paraId="2A9E7AE5" w14:textId="77777777" w:rsidTr="003D7E88">
        <w:trPr>
          <w:trHeight w:val="340"/>
        </w:trPr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4E0BC" w14:textId="77777777" w:rsidR="00663E35" w:rsidRPr="00E724FC" w:rsidRDefault="00663E35" w:rsidP="006C52FA">
            <w:pPr>
              <w:spacing w:after="0" w:line="240" w:lineRule="auto"/>
              <w:ind w:leftChars="100" w:left="22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eastAsia="ko-KR"/>
              </w:rPr>
              <w:t>Osimertinib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E86E1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eastAsia="ko-KR"/>
              </w:rPr>
              <w:t>214 (82.9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945E0" w14:textId="77777777" w:rsidR="00663E35" w:rsidRPr="00454DB5" w:rsidRDefault="00663E35" w:rsidP="006C52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63 (82.9)</w:t>
            </w:r>
          </w:p>
        </w:tc>
        <w:tc>
          <w:tcPr>
            <w:tcW w:w="6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1A5793" w14:textId="77777777" w:rsidR="00663E35" w:rsidRPr="007A62BD" w:rsidRDefault="00663E35" w:rsidP="006C52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0.988</w:t>
            </w:r>
          </w:p>
        </w:tc>
      </w:tr>
      <w:tr w:rsidR="00663E35" w:rsidRPr="00E724FC" w14:paraId="4E4B8DD4" w14:textId="77777777" w:rsidTr="003D7E88">
        <w:trPr>
          <w:trHeight w:val="340"/>
        </w:trPr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D6A87" w14:textId="77777777" w:rsidR="00663E35" w:rsidRPr="00E724FC" w:rsidRDefault="00663E35" w:rsidP="006C52FA">
            <w:pPr>
              <w:spacing w:after="0" w:line="240" w:lineRule="auto"/>
              <w:ind w:leftChars="100" w:left="22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eastAsia="ko-KR"/>
              </w:rPr>
              <w:t>Lazertinib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C6D85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eastAsia="ko-KR"/>
              </w:rPr>
              <w:t>40 (15.5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2752A" w14:textId="77777777" w:rsidR="00663E35" w:rsidRPr="00454DB5" w:rsidRDefault="00663E35" w:rsidP="006C52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2 (15.8)</w:t>
            </w:r>
          </w:p>
        </w:tc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258AD3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663E35" w:rsidRPr="00E724FC" w14:paraId="12F0589E" w14:textId="77777777" w:rsidTr="003D7E88">
        <w:trPr>
          <w:trHeight w:val="340"/>
        </w:trPr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CDB4D" w14:textId="77777777" w:rsidR="00663E35" w:rsidRPr="00E724FC" w:rsidRDefault="00663E35" w:rsidP="006C52FA">
            <w:pPr>
              <w:spacing w:after="0" w:line="240" w:lineRule="auto"/>
              <w:ind w:leftChars="100" w:left="22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eastAsia="ko-KR"/>
              </w:rPr>
              <w:t>Both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5F849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eastAsia="ko-KR"/>
              </w:rPr>
              <w:t>4 (1.6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2BDCA" w14:textId="77777777" w:rsidR="00663E35" w:rsidRPr="00454DB5" w:rsidRDefault="00663E35" w:rsidP="006C52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 (1.3)</w:t>
            </w:r>
          </w:p>
        </w:tc>
        <w:tc>
          <w:tcPr>
            <w:tcW w:w="60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7F434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663E35" w:rsidRPr="00E724FC" w14:paraId="40A2DDA9" w14:textId="77777777" w:rsidTr="006C52FA">
        <w:trPr>
          <w:trHeight w:val="340"/>
        </w:trPr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6444" w14:textId="77777777" w:rsidR="00663E35" w:rsidRPr="00E724FC" w:rsidRDefault="00663E35" w:rsidP="006C52FA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Best response to 3</w:t>
            </w:r>
            <w:r w:rsidRPr="00454DB5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rd</w:t>
            </w: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 xml:space="preserve"> generation EGFR TKI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4763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9421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96CC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663E35" w:rsidRPr="00E724FC" w14:paraId="2CA43951" w14:textId="77777777" w:rsidTr="006C52FA">
        <w:trPr>
          <w:trHeight w:val="340"/>
        </w:trPr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E7629" w14:textId="77777777" w:rsidR="00663E35" w:rsidRPr="00EE4BAB" w:rsidRDefault="00663E35" w:rsidP="006C52FA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Partial response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7CD9A" w14:textId="77777777" w:rsidR="00663E35" w:rsidRPr="00EE4BAB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128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 xml:space="preserve"> (</w:t>
            </w: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4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9.</w:t>
            </w: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6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74417" w14:textId="77777777" w:rsidR="00663E35" w:rsidRPr="00EE4BAB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33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 xml:space="preserve"> (</w:t>
            </w: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43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.</w:t>
            </w: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4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6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4C1A93" w14:textId="77777777" w:rsidR="00663E35" w:rsidRPr="00EE4BAB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0.121</w:t>
            </w:r>
          </w:p>
        </w:tc>
      </w:tr>
      <w:tr w:rsidR="00663E35" w:rsidRPr="00E724FC" w14:paraId="5691DF84" w14:textId="77777777" w:rsidTr="006C52FA">
        <w:trPr>
          <w:trHeight w:val="340"/>
        </w:trPr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7AFF1" w14:textId="77777777" w:rsidR="00663E35" w:rsidRPr="00EE4BAB" w:rsidRDefault="00663E35" w:rsidP="006C52FA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 xml:space="preserve">Stable disease 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59061" w14:textId="77777777" w:rsidR="00663E35" w:rsidRPr="00EE4BAB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1</w:t>
            </w: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05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 xml:space="preserve"> (</w:t>
            </w: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40.7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0E5A8" w14:textId="77777777" w:rsidR="00663E35" w:rsidRPr="00EE4BAB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32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 xml:space="preserve"> (</w:t>
            </w: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42.1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5720CC" w14:textId="77777777" w:rsidR="00663E35" w:rsidRPr="00EE4BAB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663E35" w:rsidRPr="00E724FC" w14:paraId="60A07D73" w14:textId="77777777" w:rsidTr="006C52FA">
        <w:trPr>
          <w:trHeight w:val="340"/>
        </w:trPr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A7A4" w14:textId="77777777" w:rsidR="00663E35" w:rsidRPr="00EE4BAB" w:rsidRDefault="00663E35" w:rsidP="006C52FA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Progressive disease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0C81" w14:textId="77777777" w:rsidR="00663E35" w:rsidRPr="00EE4BAB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6 (2.3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871B" w14:textId="77777777" w:rsidR="00663E35" w:rsidRPr="00EE4BAB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6 (7.9)</w:t>
            </w:r>
          </w:p>
        </w:tc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F344" w14:textId="77777777" w:rsidR="00663E35" w:rsidRPr="00EE4BAB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663E35" w:rsidRPr="00E724FC" w14:paraId="05D9853C" w14:textId="77777777" w:rsidTr="006C52FA">
        <w:trPr>
          <w:trHeight w:val="340"/>
        </w:trPr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8776" w14:textId="1370CA5E" w:rsidR="00663E35" w:rsidRPr="00EE4BAB" w:rsidRDefault="00663E35" w:rsidP="006C52FA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U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 xml:space="preserve">nknown 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75D0" w14:textId="77777777" w:rsidR="00663E35" w:rsidRPr="00EE4BAB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19 (7.4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6C07" w14:textId="77777777" w:rsidR="00663E35" w:rsidRPr="00EE4BAB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5 (6.6)</w:t>
            </w:r>
          </w:p>
        </w:tc>
        <w:tc>
          <w:tcPr>
            <w:tcW w:w="60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1C9D" w14:textId="77777777" w:rsidR="00663E35" w:rsidRPr="00EE4BAB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663E35" w:rsidRPr="00E724FC" w14:paraId="52B937EC" w14:textId="77777777" w:rsidTr="006C52FA">
        <w:trPr>
          <w:trHeight w:val="340"/>
        </w:trPr>
        <w:tc>
          <w:tcPr>
            <w:tcW w:w="18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0C3E" w14:textId="77777777" w:rsidR="00663E35" w:rsidRPr="00EE4BAB" w:rsidRDefault="00663E35" w:rsidP="006C52FA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ORR of 3</w:t>
            </w:r>
            <w:r w:rsidRPr="00EE3698">
              <w:rPr>
                <w:rFonts w:ascii="Times New Roman" w:eastAsia="Malgun Gothic" w:hAnsi="Times New Roman" w:cs="Times New Roman"/>
                <w:sz w:val="20"/>
                <w:szCs w:val="20"/>
                <w:vertAlign w:val="superscript"/>
                <w:lang w:eastAsia="ko-KR"/>
              </w:rPr>
              <w:t>rd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 xml:space="preserve"> generation EGFR TKI</w:t>
            </w:r>
          </w:p>
        </w:tc>
        <w:tc>
          <w:tcPr>
            <w:tcW w:w="1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57E7" w14:textId="77777777" w:rsidR="00663E35" w:rsidRPr="00EE4BAB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128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 xml:space="preserve"> (</w:t>
            </w: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4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9.</w:t>
            </w: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6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074B" w14:textId="77777777" w:rsidR="00663E35" w:rsidRPr="00EE4BAB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33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 xml:space="preserve"> (</w:t>
            </w:r>
            <w:r w:rsidRPr="00EE4BA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43.3</w:t>
            </w: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A1EF" w14:textId="77777777" w:rsidR="00663E35" w:rsidRPr="00EE4BAB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EE4BAB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.402</w:t>
            </w:r>
          </w:p>
        </w:tc>
      </w:tr>
      <w:tr w:rsidR="00663E35" w:rsidRPr="00E724FC" w14:paraId="6A213C15" w14:textId="77777777" w:rsidTr="006C52FA">
        <w:trPr>
          <w:trHeight w:val="340"/>
        </w:trPr>
        <w:tc>
          <w:tcPr>
            <w:tcW w:w="18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33A5E" w14:textId="77777777" w:rsidR="00663E35" w:rsidRPr="00E724FC" w:rsidRDefault="00663E35" w:rsidP="006C52FA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DCR of 3</w:t>
            </w:r>
            <w:r w:rsidRPr="00EE3698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rd</w:t>
            </w: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 xml:space="preserve"> generation EGFR TKI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2F59F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233 (90.3)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5CDED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65 (85.5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9A590" w14:textId="77777777" w:rsidR="00663E35" w:rsidRPr="00E724FC" w:rsidRDefault="00663E35" w:rsidP="006C52F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724F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0.331</w:t>
            </w:r>
          </w:p>
        </w:tc>
      </w:tr>
    </w:tbl>
    <w:p w14:paraId="180AE95E" w14:textId="77777777" w:rsidR="00663E35" w:rsidRPr="0058198B" w:rsidRDefault="00663E35" w:rsidP="00663E35">
      <w:pPr>
        <w:rPr>
          <w:rFonts w:ascii="Times New Roman" w:hAnsi="Times New Roman" w:cs="Times New Roman"/>
          <w:bCs/>
          <w:sz w:val="20"/>
          <w:szCs w:val="20"/>
          <w:lang w:eastAsia="ko-KR"/>
        </w:rPr>
      </w:pPr>
      <w:r w:rsidRPr="0058198B">
        <w:rPr>
          <w:rFonts w:ascii="Times New Roman" w:hAnsi="Times New Roman" w:cs="Times New Roman"/>
          <w:bCs/>
          <w:sz w:val="20"/>
          <w:szCs w:val="20"/>
          <w:lang w:eastAsia="ko-KR"/>
        </w:rPr>
        <w:t>*Among the 361 T790M positive patients, 27 were unable to use 3</w:t>
      </w:r>
      <w:r w:rsidRPr="00EE3698">
        <w:rPr>
          <w:rFonts w:ascii="Times New Roman" w:hAnsi="Times New Roman" w:cs="Times New Roman"/>
          <w:bCs/>
          <w:sz w:val="20"/>
          <w:szCs w:val="20"/>
          <w:vertAlign w:val="superscript"/>
          <w:lang w:eastAsia="ko-KR"/>
        </w:rPr>
        <w:t>rd</w:t>
      </w:r>
      <w:r w:rsidRPr="0058198B">
        <w:rPr>
          <w:rFonts w:ascii="Times New Roman" w:hAnsi="Times New Roman" w:cs="Times New Roman"/>
          <w:bCs/>
          <w:sz w:val="20"/>
          <w:szCs w:val="20"/>
          <w:lang w:eastAsia="ko-KR"/>
        </w:rPr>
        <w:t xml:space="preserve"> generation TKI or were lost to follow-up, resulting in a total of 334 patients analyzed in this table.</w:t>
      </w:r>
      <w:r w:rsidRPr="0058198B">
        <w:rPr>
          <w:rFonts w:ascii="Times New Roman" w:hAnsi="Times New Roman" w:cs="Times New Roman" w:hint="eastAsia"/>
          <w:bCs/>
          <w:sz w:val="20"/>
          <w:szCs w:val="20"/>
          <w:lang w:eastAsia="ko-KR"/>
        </w:rPr>
        <w:t xml:space="preserve"> </w:t>
      </w:r>
    </w:p>
    <w:p w14:paraId="75A78420" w14:textId="2DFABD85" w:rsidR="00663E35" w:rsidRPr="0058198B" w:rsidRDefault="00663E35" w:rsidP="00663E35">
      <w:pPr>
        <w:spacing w:line="240" w:lineRule="auto"/>
        <w:rPr>
          <w:rFonts w:ascii="Times New Roman" w:hAnsi="Times New Roman" w:cs="Times New Roman"/>
          <w:bCs/>
          <w:sz w:val="20"/>
          <w:szCs w:val="20"/>
          <w:lang w:eastAsia="ko-KR"/>
        </w:rPr>
      </w:pPr>
      <w:r w:rsidRPr="0058198B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Pr="0058198B">
        <w:rPr>
          <w:rFonts w:ascii="Times New Roman" w:hAnsi="Times New Roman"/>
          <w:sz w:val="20"/>
          <w:szCs w:val="20"/>
        </w:rPr>
        <w:t>For patients who underwent repeated rebiops</w:t>
      </w:r>
      <w:r>
        <w:rPr>
          <w:rFonts w:ascii="Times New Roman" w:hAnsi="Times New Roman" w:hint="eastAsia"/>
          <w:sz w:val="20"/>
          <w:szCs w:val="20"/>
          <w:lang w:eastAsia="ko-KR"/>
        </w:rPr>
        <w:t>ies</w:t>
      </w:r>
      <w:r w:rsidRPr="0058198B">
        <w:rPr>
          <w:rFonts w:ascii="Times New Roman" w:hAnsi="Times New Roman"/>
          <w:sz w:val="20"/>
          <w:szCs w:val="20"/>
        </w:rPr>
        <w:t xml:space="preserve"> more than twice, the metastasis site immediately before the final biopsy was reflected.</w:t>
      </w:r>
      <w:r>
        <w:rPr>
          <w:rFonts w:ascii="Times New Roman" w:hAnsi="Times New Roman" w:hint="eastAsia"/>
          <w:sz w:val="20"/>
          <w:szCs w:val="20"/>
          <w:lang w:eastAsia="ko-KR"/>
        </w:rPr>
        <w:t xml:space="preserve"> </w:t>
      </w:r>
      <w:r w:rsidRPr="0058198B">
        <w:rPr>
          <w:rFonts w:ascii="Times New Roman" w:hAnsi="Times New Roman" w:cs="Times New Roman"/>
          <w:bCs/>
          <w:sz w:val="20"/>
          <w:szCs w:val="20"/>
          <w:lang w:eastAsia="ko-KR"/>
        </w:rPr>
        <w:t>ORR</w:t>
      </w:r>
      <w:r>
        <w:rPr>
          <w:rFonts w:ascii="Times New Roman" w:hAnsi="Times New Roman" w:cs="Times New Roman" w:hint="eastAsia"/>
          <w:bCs/>
          <w:sz w:val="20"/>
          <w:szCs w:val="20"/>
          <w:lang w:eastAsia="ko-KR"/>
        </w:rPr>
        <w:t>, objectiver</w:t>
      </w:r>
      <w:r w:rsidRPr="0058198B">
        <w:rPr>
          <w:rFonts w:ascii="Times New Roman" w:hAnsi="Times New Roman" w:cs="Times New Roman"/>
          <w:bCs/>
          <w:sz w:val="20"/>
          <w:szCs w:val="20"/>
          <w:lang w:eastAsia="ko-KR"/>
        </w:rPr>
        <w:t xml:space="preserve"> </w:t>
      </w:r>
      <w:r>
        <w:rPr>
          <w:rFonts w:ascii="Times New Roman" w:hAnsi="Times New Roman" w:cs="Times New Roman" w:hint="eastAsia"/>
          <w:bCs/>
          <w:sz w:val="20"/>
          <w:szCs w:val="20"/>
          <w:lang w:eastAsia="ko-KR"/>
        </w:rPr>
        <w:t>r</w:t>
      </w:r>
      <w:r w:rsidRPr="0058198B">
        <w:rPr>
          <w:rFonts w:ascii="Times New Roman" w:hAnsi="Times New Roman" w:cs="Times New Roman"/>
          <w:bCs/>
          <w:sz w:val="20"/>
          <w:szCs w:val="20"/>
          <w:lang w:eastAsia="ko-KR"/>
        </w:rPr>
        <w:t xml:space="preserve">esponse </w:t>
      </w:r>
      <w:r>
        <w:rPr>
          <w:rFonts w:ascii="Times New Roman" w:hAnsi="Times New Roman" w:cs="Times New Roman" w:hint="eastAsia"/>
          <w:bCs/>
          <w:sz w:val="20"/>
          <w:szCs w:val="20"/>
          <w:lang w:eastAsia="ko-KR"/>
        </w:rPr>
        <w:t>r</w:t>
      </w:r>
      <w:r w:rsidRPr="0058198B">
        <w:rPr>
          <w:rFonts w:ascii="Times New Roman" w:hAnsi="Times New Roman" w:cs="Times New Roman"/>
          <w:bCs/>
          <w:sz w:val="20"/>
          <w:szCs w:val="20"/>
          <w:lang w:eastAsia="ko-KR"/>
        </w:rPr>
        <w:t>ate</w:t>
      </w:r>
      <w:r>
        <w:rPr>
          <w:rFonts w:ascii="Times New Roman" w:hAnsi="Times New Roman" w:cs="Times New Roman" w:hint="eastAsia"/>
          <w:bCs/>
          <w:sz w:val="20"/>
          <w:szCs w:val="20"/>
          <w:lang w:eastAsia="ko-KR"/>
        </w:rPr>
        <w:t xml:space="preserve">; </w:t>
      </w:r>
      <w:r w:rsidRPr="0058198B">
        <w:rPr>
          <w:rFonts w:ascii="Times New Roman" w:hAnsi="Times New Roman" w:cs="Times New Roman"/>
          <w:bCs/>
          <w:sz w:val="20"/>
          <w:szCs w:val="20"/>
          <w:lang w:eastAsia="ko-KR"/>
        </w:rPr>
        <w:t>DCR</w:t>
      </w:r>
      <w:r>
        <w:rPr>
          <w:rFonts w:ascii="Times New Roman" w:hAnsi="Times New Roman" w:cs="Times New Roman" w:hint="eastAsia"/>
          <w:bCs/>
          <w:sz w:val="20"/>
          <w:szCs w:val="20"/>
          <w:lang w:eastAsia="ko-KR"/>
        </w:rPr>
        <w:t>, d</w:t>
      </w:r>
      <w:r w:rsidRPr="0058198B">
        <w:rPr>
          <w:rFonts w:ascii="Times New Roman" w:hAnsi="Times New Roman" w:cs="Times New Roman"/>
          <w:bCs/>
          <w:sz w:val="20"/>
          <w:szCs w:val="20"/>
          <w:lang w:eastAsia="ko-KR"/>
        </w:rPr>
        <w:t xml:space="preserve">isease </w:t>
      </w:r>
      <w:r>
        <w:rPr>
          <w:rFonts w:ascii="Times New Roman" w:hAnsi="Times New Roman" w:cs="Times New Roman" w:hint="eastAsia"/>
          <w:bCs/>
          <w:sz w:val="20"/>
          <w:szCs w:val="20"/>
          <w:lang w:eastAsia="ko-KR"/>
        </w:rPr>
        <w:t>c</w:t>
      </w:r>
      <w:r w:rsidRPr="0058198B">
        <w:rPr>
          <w:rFonts w:ascii="Times New Roman" w:hAnsi="Times New Roman" w:cs="Times New Roman"/>
          <w:bCs/>
          <w:sz w:val="20"/>
          <w:szCs w:val="20"/>
          <w:lang w:eastAsia="ko-KR"/>
        </w:rPr>
        <w:t xml:space="preserve">ontrol </w:t>
      </w:r>
      <w:r>
        <w:rPr>
          <w:rFonts w:ascii="Times New Roman" w:hAnsi="Times New Roman" w:cs="Times New Roman" w:hint="eastAsia"/>
          <w:bCs/>
          <w:sz w:val="20"/>
          <w:szCs w:val="20"/>
          <w:lang w:eastAsia="ko-KR"/>
        </w:rPr>
        <w:t>r</w:t>
      </w:r>
      <w:r w:rsidRPr="0058198B">
        <w:rPr>
          <w:rFonts w:ascii="Times New Roman" w:hAnsi="Times New Roman" w:cs="Times New Roman"/>
          <w:bCs/>
          <w:sz w:val="20"/>
          <w:szCs w:val="20"/>
          <w:lang w:eastAsia="ko-KR"/>
        </w:rPr>
        <w:t>ate</w:t>
      </w:r>
      <w:r>
        <w:rPr>
          <w:rFonts w:ascii="Times New Roman" w:hAnsi="Times New Roman" w:cs="Times New Roman" w:hint="eastAsia"/>
          <w:bCs/>
          <w:sz w:val="20"/>
          <w:szCs w:val="20"/>
          <w:lang w:eastAsia="ko-KR"/>
        </w:rPr>
        <w:t>.</w:t>
      </w:r>
    </w:p>
    <w:p w14:paraId="148B14AD" w14:textId="77777777" w:rsidR="00663E35" w:rsidRPr="00663E35" w:rsidRDefault="00663E35" w:rsidP="00EE3698">
      <w:pPr>
        <w:spacing w:line="240" w:lineRule="auto"/>
        <w:rPr>
          <w:rFonts w:ascii="Times New Roman" w:hAnsi="Times New Roman" w:cs="Times New Roman"/>
          <w:b/>
          <w:sz w:val="20"/>
          <w:szCs w:val="20"/>
          <w:lang w:eastAsia="ko-KR"/>
        </w:rPr>
      </w:pPr>
    </w:p>
    <w:sectPr w:rsidR="00663E35" w:rsidRPr="00663E3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D6104A" w14:textId="77777777" w:rsidR="009F302E" w:rsidRDefault="009F302E" w:rsidP="009324A2">
      <w:pPr>
        <w:spacing w:after="0" w:line="240" w:lineRule="auto"/>
      </w:pPr>
      <w:r>
        <w:separator/>
      </w:r>
    </w:p>
  </w:endnote>
  <w:endnote w:type="continuationSeparator" w:id="0">
    <w:p w14:paraId="3B10F2C2" w14:textId="77777777" w:rsidR="009F302E" w:rsidRDefault="009F302E" w:rsidP="009324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67DD02" w14:textId="77777777" w:rsidR="009F302E" w:rsidRDefault="009F302E" w:rsidP="009324A2">
      <w:pPr>
        <w:spacing w:after="0" w:line="240" w:lineRule="auto"/>
      </w:pPr>
      <w:r>
        <w:separator/>
      </w:r>
    </w:p>
  </w:footnote>
  <w:footnote w:type="continuationSeparator" w:id="0">
    <w:p w14:paraId="0835850F" w14:textId="77777777" w:rsidR="009F302E" w:rsidRDefault="009F302E" w:rsidP="009324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5FA"/>
    <w:rsid w:val="00033518"/>
    <w:rsid w:val="0004591A"/>
    <w:rsid w:val="0009586B"/>
    <w:rsid w:val="000B5E81"/>
    <w:rsid w:val="00165E04"/>
    <w:rsid w:val="0022109C"/>
    <w:rsid w:val="00246387"/>
    <w:rsid w:val="002614C4"/>
    <w:rsid w:val="00340D0D"/>
    <w:rsid w:val="00423CCC"/>
    <w:rsid w:val="004D149C"/>
    <w:rsid w:val="00663E35"/>
    <w:rsid w:val="007D1624"/>
    <w:rsid w:val="008731B5"/>
    <w:rsid w:val="008D0BBB"/>
    <w:rsid w:val="008E39C9"/>
    <w:rsid w:val="009324A2"/>
    <w:rsid w:val="009E1363"/>
    <w:rsid w:val="009F302E"/>
    <w:rsid w:val="00B32C2D"/>
    <w:rsid w:val="00B55154"/>
    <w:rsid w:val="00B613BB"/>
    <w:rsid w:val="00BC1E7A"/>
    <w:rsid w:val="00C365FA"/>
    <w:rsid w:val="00C463B1"/>
    <w:rsid w:val="00CA285C"/>
    <w:rsid w:val="00DA21F8"/>
    <w:rsid w:val="00DD4336"/>
    <w:rsid w:val="00E3374E"/>
    <w:rsid w:val="00E449BF"/>
    <w:rsid w:val="00EE3698"/>
    <w:rsid w:val="00EF1570"/>
    <w:rsid w:val="00FC1FB7"/>
    <w:rsid w:val="00FF0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1288CF4"/>
  <w15:chartTrackingRefBased/>
  <w15:docId w15:val="{8AB33578-DB0A-42F2-9420-1FD8D026B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5FA"/>
    <w:pPr>
      <w:jc w:val="left"/>
    </w:pPr>
    <w:rPr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65FA"/>
    <w:pPr>
      <w:keepNext/>
      <w:keepLines/>
      <w:widowControl w:val="0"/>
      <w:wordWrap w:val="0"/>
      <w:autoSpaceDE w:val="0"/>
      <w:autoSpaceDN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65FA"/>
    <w:pPr>
      <w:keepNext/>
      <w:keepLines/>
      <w:widowControl w:val="0"/>
      <w:wordWrap w:val="0"/>
      <w:autoSpaceDE w:val="0"/>
      <w:autoSpaceDN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65FA"/>
    <w:pPr>
      <w:keepNext/>
      <w:keepLines/>
      <w:widowControl w:val="0"/>
      <w:wordWrap w:val="0"/>
      <w:autoSpaceDE w:val="0"/>
      <w:autoSpaceDN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65FA"/>
    <w:pPr>
      <w:keepNext/>
      <w:keepLines/>
      <w:widowControl w:val="0"/>
      <w:wordWrap w:val="0"/>
      <w:autoSpaceDE w:val="0"/>
      <w:autoSpaceDN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0"/>
      <w:lang w:eastAsia="ko-K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65FA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0"/>
      <w:lang w:eastAsia="ko-K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65FA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0"/>
      <w:lang w:eastAsia="ko-K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65FA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0"/>
      <w:lang w:eastAsia="ko-K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65FA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0"/>
      <w:lang w:eastAsia="ko-K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65FA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65F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65F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65F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65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65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65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65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65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65FA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C365FA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</w:rPr>
  </w:style>
  <w:style w:type="character" w:customStyle="1" w:styleId="TitleChar">
    <w:name w:val="Title Char"/>
    <w:basedOn w:val="DefaultParagraphFont"/>
    <w:link w:val="Title"/>
    <w:uiPriority w:val="10"/>
    <w:rsid w:val="00C365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65FA"/>
    <w:pPr>
      <w:widowControl w:val="0"/>
      <w:numPr>
        <w:ilvl w:val="1"/>
      </w:numPr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</w:rPr>
  </w:style>
  <w:style w:type="character" w:customStyle="1" w:styleId="SubtitleChar">
    <w:name w:val="Subtitle Char"/>
    <w:basedOn w:val="DefaultParagraphFont"/>
    <w:link w:val="Subtitle"/>
    <w:uiPriority w:val="11"/>
    <w:rsid w:val="00C365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65FA"/>
    <w:pPr>
      <w:widowControl w:val="0"/>
      <w:wordWrap w:val="0"/>
      <w:autoSpaceDE w:val="0"/>
      <w:autoSpaceDN w:val="0"/>
      <w:spacing w:before="160"/>
      <w:jc w:val="center"/>
    </w:pPr>
    <w:rPr>
      <w:i/>
      <w:iCs/>
      <w:color w:val="404040" w:themeColor="text1" w:themeTint="BF"/>
      <w:kern w:val="2"/>
      <w:sz w:val="20"/>
      <w:lang w:eastAsia="ko-KR"/>
    </w:rPr>
  </w:style>
  <w:style w:type="character" w:customStyle="1" w:styleId="QuoteChar">
    <w:name w:val="Quote Char"/>
    <w:basedOn w:val="DefaultParagraphFont"/>
    <w:link w:val="Quote"/>
    <w:uiPriority w:val="29"/>
    <w:rsid w:val="00C365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65FA"/>
    <w:pPr>
      <w:widowControl w:val="0"/>
      <w:wordWrap w:val="0"/>
      <w:autoSpaceDE w:val="0"/>
      <w:autoSpaceDN w:val="0"/>
      <w:ind w:left="720"/>
      <w:contextualSpacing/>
      <w:jc w:val="both"/>
    </w:pPr>
    <w:rPr>
      <w:kern w:val="2"/>
      <w:sz w:val="20"/>
      <w:lang w:eastAsia="ko-KR"/>
    </w:rPr>
  </w:style>
  <w:style w:type="character" w:styleId="IntenseEmphasis">
    <w:name w:val="Intense Emphasis"/>
    <w:basedOn w:val="DefaultParagraphFont"/>
    <w:uiPriority w:val="21"/>
    <w:qFormat/>
    <w:rsid w:val="00C365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65FA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0"/>
      <w:lang w:eastAsia="ko-K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65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65F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365FA"/>
    <w:rPr>
      <w:sz w:val="18"/>
      <w:szCs w:val="1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C365FA"/>
    <w:pPr>
      <w:widowControl w:val="0"/>
      <w:wordWrap w:val="0"/>
      <w:autoSpaceDE w:val="0"/>
      <w:autoSpaceDN w:val="0"/>
    </w:pPr>
    <w:rPr>
      <w:kern w:val="2"/>
      <w:sz w:val="20"/>
      <w:lang w:eastAsia="ko-KR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C365FA"/>
  </w:style>
  <w:style w:type="paragraph" w:styleId="Header">
    <w:name w:val="header"/>
    <w:basedOn w:val="Normal"/>
    <w:link w:val="HeaderChar"/>
    <w:uiPriority w:val="99"/>
    <w:unhideWhenUsed/>
    <w:rsid w:val="009324A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24A2"/>
    <w:rPr>
      <w:kern w:val="0"/>
      <w:sz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324A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24A2"/>
    <w:rPr>
      <w:kern w:val="0"/>
      <w:sz w:val="22"/>
      <w:lang w:eastAsia="en-US"/>
    </w:rPr>
  </w:style>
  <w:style w:type="paragraph" w:styleId="Revision">
    <w:name w:val="Revision"/>
    <w:hidden/>
    <w:uiPriority w:val="99"/>
    <w:semiHidden/>
    <w:rsid w:val="0022109C"/>
    <w:pPr>
      <w:spacing w:after="0" w:line="240" w:lineRule="auto"/>
      <w:jc w:val="left"/>
    </w:pPr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866</Words>
  <Characters>4941</Characters>
  <Application>Microsoft Office Word</Application>
  <DocSecurity>0</DocSecurity>
  <Lines>41</Lines>
  <Paragraphs>11</Paragraphs>
  <ScaleCrop>false</ScaleCrop>
  <Company/>
  <LinksUpToDate>false</LinksUpToDate>
  <CharactersWithSpaces>5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HYE LEE</dc:creator>
  <cp:keywords/>
  <dc:description/>
  <cp:revision>5</cp:revision>
  <dcterms:created xsi:type="dcterms:W3CDTF">2024-08-02T12:40:00Z</dcterms:created>
  <dcterms:modified xsi:type="dcterms:W3CDTF">2024-08-06T12:00:00Z</dcterms:modified>
</cp:coreProperties>
</file>